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C0B8A" w14:textId="77777777" w:rsidR="00870128" w:rsidRDefault="00D10DA9" w:rsidP="007C2BB1">
      <w:r>
        <w:t xml:space="preserve">                  </w:t>
      </w:r>
      <w:r>
        <w:br w:type="textWrapping" w:clear="all"/>
      </w:r>
      <w:r w:rsidR="001D228F">
        <w:rPr>
          <w:noProof/>
        </w:rPr>
        <w:drawing>
          <wp:anchor distT="0" distB="0" distL="114300" distR="114300" simplePos="0" relativeHeight="251672576" behindDoc="0" locked="0" layoutInCell="1" allowOverlap="1" wp14:anchorId="69FAFE1A" wp14:editId="5CF319AA">
            <wp:simplePos x="0" y="0"/>
            <wp:positionH relativeFrom="column">
              <wp:posOffset>4362450</wp:posOffset>
            </wp:positionH>
            <wp:positionV relativeFrom="paragraph">
              <wp:posOffset>317500</wp:posOffset>
            </wp:positionV>
            <wp:extent cx="4409440" cy="4820891"/>
            <wp:effectExtent l="0" t="0" r="10160" b="18415"/>
            <wp:wrapSquare wrapText="bothSides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1D228F">
        <w:rPr>
          <w:noProof/>
        </w:rPr>
        <w:drawing>
          <wp:anchor distT="0" distB="0" distL="114300" distR="114300" simplePos="0" relativeHeight="251673600" behindDoc="0" locked="0" layoutInCell="1" allowOverlap="1" wp14:anchorId="0B4A85A3" wp14:editId="44F56BEC">
            <wp:simplePos x="0" y="0"/>
            <wp:positionH relativeFrom="column">
              <wp:posOffset>-352425</wp:posOffset>
            </wp:positionH>
            <wp:positionV relativeFrom="paragraph">
              <wp:posOffset>327025</wp:posOffset>
            </wp:positionV>
            <wp:extent cx="4409440" cy="4834320"/>
            <wp:effectExtent l="0" t="0" r="10160" b="4445"/>
            <wp:wrapSquare wrapText="bothSides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1D228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3A0EEF" wp14:editId="4C5BA444">
                <wp:simplePos x="0" y="0"/>
                <wp:positionH relativeFrom="column">
                  <wp:posOffset>-257175</wp:posOffset>
                </wp:positionH>
                <wp:positionV relativeFrom="paragraph">
                  <wp:posOffset>0</wp:posOffset>
                </wp:positionV>
                <wp:extent cx="295275" cy="276190"/>
                <wp:effectExtent l="0" t="0" r="28575" b="1016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7619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F53DA7" w14:textId="77777777" w:rsidR="00713F18" w:rsidRPr="009426AE" w:rsidRDefault="00713F18" w:rsidP="001D22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3A0E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0.25pt;margin-top:0;width:23.25pt;height:21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" fillcolor="#f2f2f2 [3052]" strokecolor="#5b9bd5 [3204]" strokeweight="1pt">
                <v:textbox>
                  <w:txbxContent>
                    <w:p w14:paraId="24F53DA7" w14:textId="77777777" w:rsidR="00713F18" w:rsidRPr="009426AE" w:rsidRDefault="00713F18" w:rsidP="001D228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228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B99C71" wp14:editId="55B38FCA">
                <wp:simplePos x="0" y="0"/>
                <wp:positionH relativeFrom="column">
                  <wp:posOffset>4362450</wp:posOffset>
                </wp:positionH>
                <wp:positionV relativeFrom="paragraph">
                  <wp:posOffset>0</wp:posOffset>
                </wp:positionV>
                <wp:extent cx="276225" cy="285717"/>
                <wp:effectExtent l="0" t="0" r="28575" b="1968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85717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F5C8BC" w14:textId="77777777" w:rsidR="00713F18" w:rsidRPr="009426AE" w:rsidRDefault="001D228F" w:rsidP="00713F1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B99C71" id="_x0000_s1027" type="#_x0000_t202" style="position:absolute;margin-left:343.5pt;margin-top:0;width:21.75pt;height:22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" fillcolor="#fbe4d5 [661]" strokecolor="#5b9bd5 [3204]" strokeweight="1pt">
                <v:textbox>
                  <w:txbxContent>
                    <w:p w14:paraId="27F5C8BC" w14:textId="77777777" w:rsidR="00713F18" w:rsidRPr="009426AE" w:rsidRDefault="001D228F" w:rsidP="00713F1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23657A" w14:textId="77777777" w:rsidR="00870128" w:rsidRDefault="00870128" w:rsidP="00870128">
      <w:pPr>
        <w:tabs>
          <w:tab w:val="left" w:pos="3360"/>
        </w:tabs>
      </w:pPr>
    </w:p>
    <w:p w14:paraId="55F8E9F0" w14:textId="77777777" w:rsidR="00870128" w:rsidRDefault="007C2BB1" w:rsidP="00870128">
      <w:pPr>
        <w:tabs>
          <w:tab w:val="left" w:pos="3360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BB8A7B6" wp14:editId="1606B887">
                <wp:simplePos x="0" y="0"/>
                <wp:positionH relativeFrom="column">
                  <wp:posOffset>4943475</wp:posOffset>
                </wp:positionH>
                <wp:positionV relativeFrom="paragraph">
                  <wp:posOffset>9525</wp:posOffset>
                </wp:positionV>
                <wp:extent cx="238125" cy="318848"/>
                <wp:effectExtent l="0" t="0" r="28575" b="2413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318848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D8E4E9" w14:textId="77777777" w:rsidR="007C2BB1" w:rsidRPr="009426AE" w:rsidRDefault="007C2BB1" w:rsidP="007C2BB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B8A7B6" id="_x0000_s1028" type="#_x0000_t202" style="position:absolute;margin-left:389.25pt;margin-top:.75pt;width:18.75pt;height:25.1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" fillcolor="#fbe4d5 [661]" strokecolor="#5b9bd5 [3204]" strokeweight="1pt">
                <v:textbox>
                  <w:txbxContent>
                    <w:p w14:paraId="19D8E4E9" w14:textId="77777777" w:rsidR="007C2BB1" w:rsidRPr="009426AE" w:rsidRDefault="007C2BB1" w:rsidP="007C2BB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DB4E407" wp14:editId="2F9CC027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295275" cy="347360"/>
                <wp:effectExtent l="0" t="0" r="28575" b="1460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473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650A6F" w14:textId="77777777" w:rsidR="007C2BB1" w:rsidRPr="009426AE" w:rsidRDefault="007C2BB1" w:rsidP="007C2BB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B4E407" id="_x0000_s1029" type="#_x0000_t202" style="position:absolute;margin-left:0;margin-top:.75pt;width:23.25pt;height:27.35pt;z-index:25169612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" fillcolor="#f2f2f2 [3052]" strokecolor="#5b9bd5 [3204]" strokeweight="1pt">
                <v:textbox>
                  <w:txbxContent>
                    <w:p w14:paraId="16650A6F" w14:textId="77777777" w:rsidR="007C2BB1" w:rsidRPr="009426AE" w:rsidRDefault="007C2BB1" w:rsidP="007C2BB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4080" behindDoc="0" locked="0" layoutInCell="1" allowOverlap="1" wp14:anchorId="4E8943F0" wp14:editId="03001F7D">
            <wp:simplePos x="0" y="0"/>
            <wp:positionH relativeFrom="page">
              <wp:align>right</wp:align>
            </wp:positionH>
            <wp:positionV relativeFrom="paragraph">
              <wp:posOffset>342900</wp:posOffset>
            </wp:positionV>
            <wp:extent cx="4391660" cy="5252720"/>
            <wp:effectExtent l="0" t="0" r="8890" b="5080"/>
            <wp:wrapSquare wrapText="bothSides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92032" behindDoc="0" locked="0" layoutInCell="1" allowOverlap="1" wp14:anchorId="5BB46642" wp14:editId="32C3D1A9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4410075" cy="5253294"/>
            <wp:effectExtent l="0" t="0" r="9525" b="508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14:paraId="49337640" w14:textId="77777777" w:rsidR="00870128" w:rsidRDefault="00870128" w:rsidP="00870128">
      <w:pPr>
        <w:tabs>
          <w:tab w:val="left" w:pos="3360"/>
        </w:tabs>
      </w:pPr>
    </w:p>
    <w:p w14:paraId="564C5BD3" w14:textId="77777777" w:rsidR="00870128" w:rsidRDefault="0089563C" w:rsidP="00870128">
      <w:pPr>
        <w:tabs>
          <w:tab w:val="left" w:pos="3360"/>
        </w:tabs>
      </w:pPr>
      <w:r>
        <w:rPr>
          <w:noProof/>
        </w:rPr>
        <w:lastRenderedPageBreak/>
        <w:drawing>
          <wp:anchor distT="0" distB="0" distL="114300" distR="114300" simplePos="0" relativeHeight="251654144" behindDoc="0" locked="0" layoutInCell="1" allowOverlap="1" wp14:anchorId="24342639" wp14:editId="7FAB146C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409440" cy="5514975"/>
            <wp:effectExtent l="0" t="0" r="10160" b="9525"/>
            <wp:wrapSquare wrapText="bothSides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228F">
        <w:rPr>
          <w:noProof/>
        </w:rPr>
        <w:drawing>
          <wp:anchor distT="0" distB="0" distL="114300" distR="114300" simplePos="0" relativeHeight="251655168" behindDoc="0" locked="0" layoutInCell="1" allowOverlap="1" wp14:anchorId="2EAF046E" wp14:editId="0B49AE3B">
            <wp:simplePos x="0" y="0"/>
            <wp:positionH relativeFrom="column">
              <wp:posOffset>4552950</wp:posOffset>
            </wp:positionH>
            <wp:positionV relativeFrom="paragraph">
              <wp:posOffset>0</wp:posOffset>
            </wp:positionV>
            <wp:extent cx="4409440" cy="5476875"/>
            <wp:effectExtent l="0" t="0" r="10160" b="9525"/>
            <wp:wrapSquare wrapText="bothSides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228F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8EC16AB" wp14:editId="342E6169">
                <wp:simplePos x="0" y="0"/>
                <wp:positionH relativeFrom="leftMargin">
                  <wp:posOffset>5495925</wp:posOffset>
                </wp:positionH>
                <wp:positionV relativeFrom="topMargin">
                  <wp:align>bottom</wp:align>
                </wp:positionV>
                <wp:extent cx="276225" cy="257175"/>
                <wp:effectExtent l="0" t="0" r="28575" b="2857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571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DD317C" w14:textId="77777777" w:rsidR="00713F18" w:rsidRPr="009426AE" w:rsidRDefault="00713F18" w:rsidP="001D22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C16AB" id="_x0000_s1030" type="#_x0000_t202" style="position:absolute;margin-left:432.75pt;margin-top:0;width:21.75pt;height:20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bottom;mso-position-vertical-relative:top-margin-area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" fillcolor="#fbe4d5 [661]" strokecolor="#5b9bd5 [3204]" strokeweight="1pt">
                <v:textbox>
                  <w:txbxContent>
                    <w:p w14:paraId="74DD317C" w14:textId="77777777" w:rsidR="00713F18" w:rsidRPr="009426AE" w:rsidRDefault="00713F18" w:rsidP="001D228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1D228F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25BBC77" wp14:editId="445A1615">
                <wp:simplePos x="0" y="0"/>
                <wp:positionH relativeFrom="leftMargin">
                  <wp:posOffset>971550</wp:posOffset>
                </wp:positionH>
                <wp:positionV relativeFrom="margin">
                  <wp:posOffset>-257175</wp:posOffset>
                </wp:positionV>
                <wp:extent cx="238125" cy="257175"/>
                <wp:effectExtent l="0" t="0" r="28575" b="2857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91D980" w14:textId="77777777" w:rsidR="00713F18" w:rsidRPr="009426AE" w:rsidRDefault="00713F18" w:rsidP="001D22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BBC77" id="_x0000_s1031" type="#_x0000_t202" style="position:absolute;margin-left:76.5pt;margin-top:-20.25pt;width:18.75pt;height:20.2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" fillcolor="#f2f2f2 [3052]" strokecolor="#5b9bd5 [3204]" strokeweight="1pt">
                <v:textbox>
                  <w:txbxContent>
                    <w:p w14:paraId="4191D980" w14:textId="77777777" w:rsidR="00713F18" w:rsidRPr="009426AE" w:rsidRDefault="00713F18" w:rsidP="001D228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4A6BA10B" w14:textId="77777777" w:rsidR="00870128" w:rsidRDefault="00870128" w:rsidP="00870128">
      <w:pPr>
        <w:tabs>
          <w:tab w:val="left" w:pos="3360"/>
        </w:tabs>
      </w:pPr>
    </w:p>
    <w:p w14:paraId="1E0DF259" w14:textId="77777777" w:rsidR="006B2E59" w:rsidRDefault="0089563C" w:rsidP="00870128">
      <w:pPr>
        <w:tabs>
          <w:tab w:val="left" w:pos="3360"/>
        </w:tabs>
      </w:pPr>
      <w:r>
        <w:rPr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2BBF0E60" wp14:editId="5B97408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409440" cy="5895975"/>
            <wp:effectExtent l="0" t="0" r="10160" b="9525"/>
            <wp:wrapSquare wrapText="bothSides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228F">
        <w:rPr>
          <w:noProof/>
        </w:rPr>
        <w:drawing>
          <wp:anchor distT="0" distB="0" distL="114300" distR="114300" simplePos="0" relativeHeight="251657216" behindDoc="0" locked="0" layoutInCell="1" allowOverlap="1" wp14:anchorId="0E7515B3" wp14:editId="3CCE3D3C">
            <wp:simplePos x="0" y="0"/>
            <wp:positionH relativeFrom="column">
              <wp:posOffset>4648200</wp:posOffset>
            </wp:positionH>
            <wp:positionV relativeFrom="paragraph">
              <wp:posOffset>8890</wp:posOffset>
            </wp:positionV>
            <wp:extent cx="4409440" cy="5915025"/>
            <wp:effectExtent l="0" t="0" r="10160" b="9525"/>
            <wp:wrapSquare wrapText="bothSides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228F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D1E5F64" wp14:editId="413E8321">
                <wp:simplePos x="0" y="0"/>
                <wp:positionH relativeFrom="margin">
                  <wp:align>left</wp:align>
                </wp:positionH>
                <wp:positionV relativeFrom="topMargin">
                  <wp:align>bottom</wp:align>
                </wp:positionV>
                <wp:extent cx="257175" cy="257175"/>
                <wp:effectExtent l="0" t="0" r="28575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D90D76" w14:textId="77777777" w:rsidR="001D228F" w:rsidRPr="009426AE" w:rsidRDefault="001D228F" w:rsidP="001D22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1E5F64" id="_x0000_s1032" type="#_x0000_t202" style="position:absolute;margin-left:0;margin-top:0;width:20.25pt;height:20.25pt;z-index:2516858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bottom;mso-position-vertical-relative:top-margin-area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" fillcolor="#f2f2f2 [3052]" strokecolor="#5b9bd5 [3204]" strokeweight="1pt">
                <v:textbox>
                  <w:txbxContent>
                    <w:p w14:paraId="45D90D76" w14:textId="77777777" w:rsidR="001D228F" w:rsidRPr="009426AE" w:rsidRDefault="001D228F" w:rsidP="001D228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G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1D228F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6394FF3" wp14:editId="2FBCD147">
                <wp:simplePos x="0" y="0"/>
                <wp:positionH relativeFrom="leftMargin">
                  <wp:posOffset>5572125</wp:posOffset>
                </wp:positionH>
                <wp:positionV relativeFrom="topMargin">
                  <wp:align>bottom</wp:align>
                </wp:positionV>
                <wp:extent cx="228600" cy="257175"/>
                <wp:effectExtent l="0" t="0" r="19050" b="2857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571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3D47E7" w14:textId="77777777" w:rsidR="00713F18" w:rsidRPr="009426AE" w:rsidRDefault="001D228F" w:rsidP="001D22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394FF3" id="_x0000_s1033" type="#_x0000_t202" style="position:absolute;margin-left:438.75pt;margin-top:0;width:18pt;height:20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bottom;mso-position-vertical-relative:top-margin-area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" fillcolor="#fbe4d5 [661]" strokecolor="#5b9bd5 [3204]" strokeweight="1pt">
                <v:textbox>
                  <w:txbxContent>
                    <w:p w14:paraId="443D47E7" w14:textId="77777777" w:rsidR="00713F18" w:rsidRPr="009426AE" w:rsidRDefault="001D228F" w:rsidP="001D228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H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18170186" w14:textId="77777777" w:rsidR="006B2E59" w:rsidRDefault="00094626" w:rsidP="00617EE7">
      <w:pPr>
        <w:pStyle w:val="Caption"/>
      </w:pPr>
      <w:r>
        <w:lastRenderedPageBreak/>
        <w:t xml:space="preserve">Figure </w:t>
      </w:r>
      <w:fldSimple w:instr=" SEQ Figure \* ARABIC ">
        <w:r>
          <w:rPr>
            <w:noProof/>
          </w:rPr>
          <w:t>1</w:t>
        </w:r>
      </w:fldSimple>
      <w:r>
        <w:t>: One Way Sensitivity Analysis -Public Hospitals</w:t>
      </w:r>
      <w:r w:rsidR="00617EE7"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B15602D" wp14:editId="1E1755CC">
                <wp:simplePos x="0" y="0"/>
                <wp:positionH relativeFrom="margin">
                  <wp:posOffset>-635</wp:posOffset>
                </wp:positionH>
                <wp:positionV relativeFrom="paragraph">
                  <wp:posOffset>466725</wp:posOffset>
                </wp:positionV>
                <wp:extent cx="8545830" cy="1404620"/>
                <wp:effectExtent l="0" t="0" r="26670" b="2032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458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773431" w14:textId="77777777" w:rsidR="00617EE7" w:rsidRDefault="00617EE7" w:rsidP="00617EE7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617E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="00B7634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S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1. One-Way Sensitivity Analysis Tornado Diagrams for the Public Sector.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  <w:t xml:space="preserve">Panel A shows the tornado diagram for infants (0–1 years) in Egypt, modeled for </w:t>
                            </w:r>
                            <w:proofErr w:type="spell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Infatrini</w:t>
                            </w:r>
                            <w:proofErr w:type="spell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™ versus standard Formula (SF).  Panel B is for children (1–5 years) in Egypt, modeled for </w:t>
                            </w:r>
                            <w:proofErr w:type="spell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Nutrini</w:t>
                            </w:r>
                            <w:proofErr w:type="spell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™ versus SF. Similarly, Panels C and D correspond to infants and children in Saudi Arabia; Panels E and F to infants and children in Kuwait; and Panels G and H to infants and children in the United Arab Emirates.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All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Cost differences are expressed in local currency units.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All parameters were varied ±20%.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  <w:t xml:space="preserve">Across all panels, blue shades (dark and light) indicate infants (0–1 </w:t>
                            </w:r>
                            <w:proofErr w:type="gram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years</w:t>
                            </w:r>
                            <w:proofErr w:type="gram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Infatrini</w:t>
                            </w:r>
                            <w:proofErr w:type="spell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™), while orange shades indicate children (1–5 years, </w:t>
                            </w:r>
                            <w:proofErr w:type="spell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Nutrini</w:t>
                            </w:r>
                            <w:proofErr w:type="spell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™).</w:t>
                            </w:r>
                          </w:p>
                          <w:p w14:paraId="421A0ADA" w14:textId="77777777" w:rsidR="00617EE7" w:rsidRPr="00617EE7" w:rsidRDefault="00617EE7" w:rsidP="00617EE7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For each parameter, the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darker shade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represents the impact on cost savings when the parameter is increased (+20%), while the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lighter shade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shows the impact when decrease (-20%).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  <w:t xml:space="preserve">Bars represent the impact of varying key parameters on cost savings, with longer bars indicating greater sensitivity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15602D" id="_x0000_s1034" type="#_x0000_t202" style="position:absolute;margin-left:-.05pt;margin-top:36.75pt;width:672.9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">
                <v:textbox style="mso-fit-shape-to-text:t">
                  <w:txbxContent>
                    <w:p w14:paraId="52773431" w14:textId="77777777" w:rsidR="00617EE7" w:rsidRDefault="00617EE7" w:rsidP="00617EE7">
                      <w:pPr>
                        <w:spacing w:after="0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617EE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 w:rsidR="00B76345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S</w:t>
                      </w:r>
                      <w:r w:rsidRPr="00617EE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1. One-Way Sensitivity Analysis Tornado Diagrams for the Public Sector.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  <w:t xml:space="preserve">Panel A shows the tornado diagram for infants (0–1 years) in Egypt, modeled for </w:t>
                      </w:r>
                      <w:proofErr w:type="spell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Infatrini</w:t>
                      </w:r>
                      <w:proofErr w:type="spell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™ versus standard Formula (SF).  Panel B is for children (1–5 years) in Egypt, modeled for </w:t>
                      </w:r>
                      <w:proofErr w:type="spell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Nutrini</w:t>
                      </w:r>
                      <w:proofErr w:type="spell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™ versus SF. Similarly, Panels C and D correspond to infants and children in Saudi Arabia; Panels E and F to infants and children in Kuwait; and Panels G and H to infants and children in the United Arab Emirates.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All 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Cost differences are expressed in local currency units.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All parameters were varied ±20%. 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  <w:t xml:space="preserve">Across all panels, blue shades (dark and light) indicate infants (0–1 </w:t>
                      </w:r>
                      <w:proofErr w:type="gram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years</w:t>
                      </w:r>
                      <w:proofErr w:type="gram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Infatrini</w:t>
                      </w:r>
                      <w:proofErr w:type="spell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™), while orange shades indicate children (1–5 years, </w:t>
                      </w:r>
                      <w:proofErr w:type="spell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Nutrini</w:t>
                      </w:r>
                      <w:proofErr w:type="spell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™).</w:t>
                      </w:r>
                    </w:p>
                    <w:p w14:paraId="421A0ADA" w14:textId="77777777" w:rsidR="00617EE7" w:rsidRPr="00617EE7" w:rsidRDefault="00617EE7" w:rsidP="00617EE7">
                      <w:pPr>
                        <w:spacing w:after="0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For each parameter, the </w:t>
                      </w:r>
                      <w:r w:rsidRPr="00617EE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darker shade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represents the impact on cost savings when the parameter is increased (+20%), while the </w:t>
                      </w:r>
                      <w:r w:rsidRPr="00617EE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lighter shade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shows the impact when decrease (-20%).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  <w:t xml:space="preserve">Bars represent the impact of varying key parameters on cost savings, with longer bars indicating greater sensitivity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5A22634" w14:textId="77777777" w:rsidR="006B2E59" w:rsidRDefault="006B2E59" w:rsidP="00870128">
      <w:pPr>
        <w:tabs>
          <w:tab w:val="left" w:pos="3360"/>
        </w:tabs>
      </w:pPr>
    </w:p>
    <w:p w14:paraId="78A07F64" w14:textId="77777777" w:rsidR="006B2E59" w:rsidRDefault="006B2E59" w:rsidP="00870128">
      <w:pPr>
        <w:tabs>
          <w:tab w:val="left" w:pos="3360"/>
        </w:tabs>
      </w:pPr>
    </w:p>
    <w:p w14:paraId="40440BC0" w14:textId="77777777" w:rsidR="006B2E59" w:rsidRDefault="006B2E59" w:rsidP="00870128">
      <w:pPr>
        <w:tabs>
          <w:tab w:val="left" w:pos="3360"/>
        </w:tabs>
      </w:pPr>
    </w:p>
    <w:p w14:paraId="0D83984C" w14:textId="77777777" w:rsidR="006B2E59" w:rsidRDefault="006B2E59" w:rsidP="00870128">
      <w:pPr>
        <w:tabs>
          <w:tab w:val="left" w:pos="3360"/>
        </w:tabs>
      </w:pPr>
    </w:p>
    <w:p w14:paraId="0C766365" w14:textId="77777777" w:rsidR="006B2E59" w:rsidRDefault="006B2E59" w:rsidP="00870128">
      <w:pPr>
        <w:tabs>
          <w:tab w:val="left" w:pos="3360"/>
        </w:tabs>
      </w:pPr>
    </w:p>
    <w:p w14:paraId="34CFCD9E" w14:textId="77777777" w:rsidR="006B2E59" w:rsidRDefault="006B2E59" w:rsidP="00870128">
      <w:pPr>
        <w:tabs>
          <w:tab w:val="left" w:pos="3360"/>
        </w:tabs>
      </w:pPr>
    </w:p>
    <w:p w14:paraId="230FFB85" w14:textId="77777777" w:rsidR="006B2E59" w:rsidRDefault="006B2E59" w:rsidP="00870128">
      <w:pPr>
        <w:tabs>
          <w:tab w:val="left" w:pos="3360"/>
        </w:tabs>
      </w:pPr>
    </w:p>
    <w:p w14:paraId="3730DDFB" w14:textId="77777777" w:rsidR="006B2E59" w:rsidRDefault="006B2E59" w:rsidP="00870128">
      <w:pPr>
        <w:tabs>
          <w:tab w:val="left" w:pos="3360"/>
        </w:tabs>
      </w:pPr>
    </w:p>
    <w:p w14:paraId="68C0B6A8" w14:textId="77777777" w:rsidR="006B2E59" w:rsidRDefault="006B2E59" w:rsidP="00870128">
      <w:pPr>
        <w:tabs>
          <w:tab w:val="left" w:pos="3360"/>
        </w:tabs>
      </w:pPr>
    </w:p>
    <w:p w14:paraId="442C2804" w14:textId="77777777" w:rsidR="006B2E59" w:rsidRDefault="006B2E59" w:rsidP="00870128">
      <w:pPr>
        <w:tabs>
          <w:tab w:val="left" w:pos="3360"/>
        </w:tabs>
      </w:pPr>
    </w:p>
    <w:p w14:paraId="6D080B40" w14:textId="77777777" w:rsidR="006B2E59" w:rsidRDefault="006B2E59" w:rsidP="00870128">
      <w:pPr>
        <w:tabs>
          <w:tab w:val="left" w:pos="3360"/>
        </w:tabs>
      </w:pPr>
    </w:p>
    <w:p w14:paraId="68A4825F" w14:textId="77777777" w:rsidR="006B2E59" w:rsidRDefault="006B2E59" w:rsidP="00870128">
      <w:pPr>
        <w:tabs>
          <w:tab w:val="left" w:pos="3360"/>
        </w:tabs>
      </w:pPr>
    </w:p>
    <w:p w14:paraId="0A2A548D" w14:textId="77777777" w:rsidR="006B2E59" w:rsidRDefault="006B2E59" w:rsidP="00870128">
      <w:pPr>
        <w:tabs>
          <w:tab w:val="left" w:pos="3360"/>
        </w:tabs>
      </w:pPr>
    </w:p>
    <w:p w14:paraId="14FA5721" w14:textId="77777777" w:rsidR="006B2E59" w:rsidRDefault="006B2E59" w:rsidP="00870128">
      <w:pPr>
        <w:tabs>
          <w:tab w:val="left" w:pos="3360"/>
        </w:tabs>
      </w:pPr>
    </w:p>
    <w:p w14:paraId="62ED3F6A" w14:textId="77777777" w:rsidR="006B2E59" w:rsidRDefault="006B2E59" w:rsidP="00870128">
      <w:pPr>
        <w:tabs>
          <w:tab w:val="left" w:pos="3360"/>
        </w:tabs>
      </w:pPr>
    </w:p>
    <w:p w14:paraId="42A6A8B7" w14:textId="77777777" w:rsidR="007C2BB1" w:rsidRDefault="007C2BB1" w:rsidP="007C2BB1">
      <w:r w:rsidRPr="00FC2AF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65D4F07" wp14:editId="24ADA8AB">
                <wp:simplePos x="0" y="0"/>
                <wp:positionH relativeFrom="column">
                  <wp:posOffset>-323850</wp:posOffset>
                </wp:positionH>
                <wp:positionV relativeFrom="paragraph">
                  <wp:posOffset>295275</wp:posOffset>
                </wp:positionV>
                <wp:extent cx="351378" cy="369332"/>
                <wp:effectExtent l="0" t="0" r="0" b="7620"/>
                <wp:wrapNone/>
                <wp:docPr id="2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txbx>
                        <w:txbxContent>
                          <w:p w14:paraId="500A0E62" w14:textId="77777777" w:rsidR="007C2BB1" w:rsidRPr="00A51463" w:rsidRDefault="007C2BB1" w:rsidP="007C2BB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DEEAF6" w:themeColor="accent1" w:themeTint="33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CA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5D4F07" id="TextBox 6" o:spid="_x0000_s1035" type="#_x0000_t202" style="position:absolute;margin-left:-25.5pt;margin-top:23.25pt;width:27.65pt;height:29.1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" fillcolor="#deeaf6 [660]" stroked="f">
                <v:textbox style="mso-fit-shape-to-text:t">
                  <w:txbxContent>
                    <w:p w14:paraId="500A0E62" w14:textId="77777777" w:rsidR="007C2BB1" w:rsidRPr="00A51463" w:rsidRDefault="007C2BB1" w:rsidP="007C2BB1">
                      <w:pPr>
                        <w:pStyle w:val="NormalWeb"/>
                        <w:spacing w:before="0" w:beforeAutospacing="0" w:after="0" w:afterAutospacing="0"/>
                        <w:rPr>
                          <w:color w:val="DEEAF6" w:themeColor="accent1" w:themeTint="33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C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EA33AD7" w14:textId="77777777" w:rsidR="007C2BB1" w:rsidRDefault="007C2BB1" w:rsidP="007C2BB1">
      <w:r w:rsidRPr="00FC2AF2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52C7BE4" wp14:editId="0699B685">
                <wp:simplePos x="0" y="0"/>
                <wp:positionH relativeFrom="column">
                  <wp:posOffset>4581525</wp:posOffset>
                </wp:positionH>
                <wp:positionV relativeFrom="paragraph">
                  <wp:posOffset>114300</wp:posOffset>
                </wp:positionV>
                <wp:extent cx="351378" cy="369332"/>
                <wp:effectExtent l="0" t="0" r="7620" b="0"/>
                <wp:wrapNone/>
                <wp:docPr id="2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txbx>
                        <w:txbxContent>
                          <w:p w14:paraId="425EB053" w14:textId="77777777" w:rsidR="007C2BB1" w:rsidRDefault="007C2BB1" w:rsidP="007C2BB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CA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2C7BE4" id="_x0000_s1036" type="#_x0000_t202" style="position:absolute;margin-left:360.75pt;margin-top:9pt;width:27.65pt;height:29.1pt;z-index:251707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" fillcolor="#fbe4d5 [661]" stroked="f">
                <v:textbox style="mso-fit-shape-to-text:t">
                  <w:txbxContent>
                    <w:p w14:paraId="425EB053" w14:textId="77777777" w:rsidR="007C2BB1" w:rsidRDefault="007C2BB1" w:rsidP="007C2BB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C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7151316" w14:textId="77777777" w:rsidR="007C2BB1" w:rsidRDefault="007C2BB1" w:rsidP="007C2BB1"/>
    <w:p w14:paraId="6E8A09AF" w14:textId="77777777" w:rsidR="007C2BB1" w:rsidRDefault="007C2BB1" w:rsidP="007C2BB1">
      <w:r>
        <w:rPr>
          <w:noProof/>
        </w:rPr>
        <w:drawing>
          <wp:anchor distT="0" distB="0" distL="114300" distR="114300" simplePos="0" relativeHeight="251701248" behindDoc="0" locked="0" layoutInCell="1" allowOverlap="1" wp14:anchorId="51FBB3E1" wp14:editId="403094FB">
            <wp:simplePos x="0" y="0"/>
            <wp:positionH relativeFrom="column">
              <wp:posOffset>-485775</wp:posOffset>
            </wp:positionH>
            <wp:positionV relativeFrom="paragraph">
              <wp:posOffset>0</wp:posOffset>
            </wp:positionV>
            <wp:extent cx="4572000" cy="2743200"/>
            <wp:effectExtent l="0" t="0" r="0" b="0"/>
            <wp:wrapSquare wrapText="bothSides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0224" behindDoc="0" locked="0" layoutInCell="1" allowOverlap="1" wp14:anchorId="22D03DA6" wp14:editId="29D9C254">
            <wp:simplePos x="0" y="0"/>
            <wp:positionH relativeFrom="column">
              <wp:posOffset>4429125</wp:posOffset>
            </wp:positionH>
            <wp:positionV relativeFrom="paragraph">
              <wp:posOffset>0</wp:posOffset>
            </wp:positionV>
            <wp:extent cx="4572000" cy="2743200"/>
            <wp:effectExtent l="0" t="0" r="0" b="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A25E7C" w14:textId="77777777" w:rsidR="007C2BB1" w:rsidRPr="001120F2" w:rsidRDefault="007C2BB1" w:rsidP="007C2BB1"/>
    <w:p w14:paraId="300F81B5" w14:textId="77777777" w:rsidR="007C2BB1" w:rsidRPr="001120F2" w:rsidRDefault="007C2BB1" w:rsidP="007C2BB1"/>
    <w:p w14:paraId="5DEFBB3E" w14:textId="77777777" w:rsidR="007C2BB1" w:rsidRPr="001120F2" w:rsidRDefault="007C2BB1" w:rsidP="007C2BB1"/>
    <w:p w14:paraId="50EF2618" w14:textId="77777777" w:rsidR="007C2BB1" w:rsidRPr="001120F2" w:rsidRDefault="007C2BB1" w:rsidP="007C2BB1"/>
    <w:p w14:paraId="01954821" w14:textId="77777777" w:rsidR="007C2BB1" w:rsidRPr="001120F2" w:rsidRDefault="007C2BB1" w:rsidP="007C2BB1"/>
    <w:p w14:paraId="56FCD28F" w14:textId="77777777" w:rsidR="007C2BB1" w:rsidRDefault="007C2BB1" w:rsidP="007C2BB1"/>
    <w:p w14:paraId="3C26971C" w14:textId="77777777" w:rsidR="007C2BB1" w:rsidRDefault="007C2BB1" w:rsidP="007C2BB1">
      <w:pPr>
        <w:jc w:val="center"/>
      </w:pPr>
    </w:p>
    <w:p w14:paraId="2F7FE656" w14:textId="77777777" w:rsidR="007C2BB1" w:rsidRDefault="007C2BB1" w:rsidP="007C2BB1">
      <w:pPr>
        <w:jc w:val="center"/>
      </w:pPr>
      <w:r w:rsidRPr="00FC2AF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200CCC3" wp14:editId="13BC09D1">
                <wp:simplePos x="0" y="0"/>
                <wp:positionH relativeFrom="column">
                  <wp:posOffset>4438650</wp:posOffset>
                </wp:positionH>
                <wp:positionV relativeFrom="paragraph">
                  <wp:posOffset>-485775</wp:posOffset>
                </wp:positionV>
                <wp:extent cx="351378" cy="369332"/>
                <wp:effectExtent l="0" t="0" r="7620" b="0"/>
                <wp:wrapNone/>
                <wp:docPr id="2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txbx>
                        <w:txbxContent>
                          <w:p w14:paraId="07C89F3A" w14:textId="77777777" w:rsidR="007C2BB1" w:rsidRDefault="007C2BB1" w:rsidP="007C2BB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CA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00CCC3" id="_x0000_s1037" type="#_x0000_t202" style="position:absolute;left:0;text-align:left;margin-left:349.5pt;margin-top:-38.25pt;width:27.65pt;height:29.1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" fillcolor="#fbe4d5 [661]" stroked="f">
                <v:textbox style="mso-fit-shape-to-text:t">
                  <w:txbxContent>
                    <w:p w14:paraId="07C89F3A" w14:textId="77777777" w:rsidR="007C2BB1" w:rsidRDefault="007C2BB1" w:rsidP="007C2BB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CA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FC2AF2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FD15A83" wp14:editId="0D8A274A">
                <wp:simplePos x="0" y="0"/>
                <wp:positionH relativeFrom="leftMargin">
                  <wp:align>right</wp:align>
                </wp:positionH>
                <wp:positionV relativeFrom="paragraph">
                  <wp:posOffset>-523875</wp:posOffset>
                </wp:positionV>
                <wp:extent cx="351378" cy="369332"/>
                <wp:effectExtent l="0" t="0" r="0" b="7620"/>
                <wp:wrapNone/>
                <wp:docPr id="2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txbx>
                        <w:txbxContent>
                          <w:p w14:paraId="78DDC095" w14:textId="77777777" w:rsidR="007C2BB1" w:rsidRPr="00A51463" w:rsidRDefault="007C2BB1" w:rsidP="007C2BB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DEEAF6" w:themeColor="accent1" w:themeTint="33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CA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D15A83" id="_x0000_s1038" type="#_x0000_t202" style="position:absolute;left:0;text-align:left;margin-left:-23.55pt;margin-top:-41.25pt;width:27.65pt;height:29.1pt;z-index:251709440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" fillcolor="#deeaf6 [660]" stroked="f">
                <v:textbox style="mso-fit-shape-to-text:t">
                  <w:txbxContent>
                    <w:p w14:paraId="78DDC095" w14:textId="77777777" w:rsidR="007C2BB1" w:rsidRPr="00A51463" w:rsidRDefault="007C2BB1" w:rsidP="007C2BB1">
                      <w:pPr>
                        <w:pStyle w:val="NormalWeb"/>
                        <w:spacing w:before="0" w:beforeAutospacing="0" w:after="0" w:afterAutospacing="0"/>
                        <w:rPr>
                          <w:color w:val="DEEAF6" w:themeColor="accent1" w:themeTint="33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CA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2272" behindDoc="0" locked="0" layoutInCell="1" allowOverlap="1" wp14:anchorId="0811F13E" wp14:editId="33608335">
            <wp:simplePos x="0" y="0"/>
            <wp:positionH relativeFrom="margin">
              <wp:posOffset>3990975</wp:posOffset>
            </wp:positionH>
            <wp:positionV relativeFrom="paragraph">
              <wp:posOffset>9525</wp:posOffset>
            </wp:positionV>
            <wp:extent cx="4521600" cy="2743200"/>
            <wp:effectExtent l="0" t="0" r="12700" b="0"/>
            <wp:wrapSquare wrapText="bothSides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3296" behindDoc="0" locked="0" layoutInCell="1" allowOverlap="1" wp14:anchorId="18965E20" wp14:editId="5BA5AB3E">
            <wp:simplePos x="0" y="0"/>
            <wp:positionH relativeFrom="column">
              <wp:posOffset>-914400</wp:posOffset>
            </wp:positionH>
            <wp:positionV relativeFrom="paragraph">
              <wp:posOffset>0</wp:posOffset>
            </wp:positionV>
            <wp:extent cx="4500000" cy="2743200"/>
            <wp:effectExtent l="0" t="0" r="15240" b="0"/>
            <wp:wrapSquare wrapText="bothSides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B450ED" w14:textId="77777777" w:rsidR="007C2BB1" w:rsidRDefault="007C2BB1" w:rsidP="007C2BB1">
      <w:pPr>
        <w:jc w:val="center"/>
      </w:pPr>
    </w:p>
    <w:p w14:paraId="18916C37" w14:textId="77777777" w:rsidR="007C2BB1" w:rsidRDefault="007C2BB1" w:rsidP="007C2BB1">
      <w:pPr>
        <w:jc w:val="center"/>
      </w:pPr>
    </w:p>
    <w:p w14:paraId="1DF144D6" w14:textId="77777777" w:rsidR="007C2BB1" w:rsidRDefault="007C2BB1" w:rsidP="007C2BB1">
      <w:pPr>
        <w:jc w:val="center"/>
        <w:rPr>
          <w:rtl/>
          <w:lang w:bidi="ar-EG"/>
        </w:rPr>
      </w:pPr>
    </w:p>
    <w:p w14:paraId="4BEA8AD3" w14:textId="77777777" w:rsidR="007C2BB1" w:rsidRDefault="007C2BB1" w:rsidP="007C2BB1">
      <w:pPr>
        <w:jc w:val="center"/>
      </w:pPr>
    </w:p>
    <w:p w14:paraId="7FDCAC9F" w14:textId="77777777" w:rsidR="007C2BB1" w:rsidRDefault="007C2BB1" w:rsidP="007C2BB1">
      <w:pPr>
        <w:jc w:val="center"/>
      </w:pPr>
    </w:p>
    <w:p w14:paraId="4FD74626" w14:textId="77777777" w:rsidR="007C2BB1" w:rsidRDefault="007C2BB1" w:rsidP="007C2BB1">
      <w:pPr>
        <w:jc w:val="center"/>
      </w:pPr>
    </w:p>
    <w:p w14:paraId="10AAF959" w14:textId="77777777" w:rsidR="007C2BB1" w:rsidRDefault="007C2BB1" w:rsidP="007C2BB1">
      <w:pPr>
        <w:jc w:val="center"/>
      </w:pPr>
    </w:p>
    <w:p w14:paraId="0A2C8122" w14:textId="77777777" w:rsidR="007C2BB1" w:rsidRDefault="007C2BB1" w:rsidP="007C2BB1">
      <w:pPr>
        <w:jc w:val="center"/>
      </w:pPr>
    </w:p>
    <w:p w14:paraId="6862B8DC" w14:textId="77777777" w:rsidR="007C2BB1" w:rsidRDefault="007C2BB1" w:rsidP="007C2BB1">
      <w:pPr>
        <w:jc w:val="center"/>
      </w:pPr>
    </w:p>
    <w:p w14:paraId="2E5AC303" w14:textId="77777777" w:rsidR="007C2BB1" w:rsidRDefault="007C2BB1" w:rsidP="007C2BB1">
      <w:pPr>
        <w:jc w:val="center"/>
      </w:pPr>
    </w:p>
    <w:p w14:paraId="6AF823ED" w14:textId="77777777" w:rsidR="007C2BB1" w:rsidRDefault="007C2BB1" w:rsidP="007C2BB1">
      <w:pPr>
        <w:jc w:val="center"/>
      </w:pPr>
      <w:r w:rsidRPr="00FC2AF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DA75D82" wp14:editId="18BB4B53">
                <wp:simplePos x="0" y="0"/>
                <wp:positionH relativeFrom="leftMargin">
                  <wp:align>right</wp:align>
                </wp:positionH>
                <wp:positionV relativeFrom="paragraph">
                  <wp:posOffset>-180975</wp:posOffset>
                </wp:positionV>
                <wp:extent cx="351378" cy="369332"/>
                <wp:effectExtent l="0" t="0" r="0" b="7620"/>
                <wp:wrapNone/>
                <wp:docPr id="1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txbx>
                        <w:txbxContent>
                          <w:p w14:paraId="0F6E7338" w14:textId="77777777" w:rsidR="007C2BB1" w:rsidRPr="00A51463" w:rsidRDefault="007C2BB1" w:rsidP="007C2BB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DEEAF6" w:themeColor="accent1" w:themeTint="33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CA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A75D82" id="_x0000_s1039" type="#_x0000_t202" style="position:absolute;left:0;text-align:left;margin-left:-23.55pt;margin-top:-14.25pt;width:27.65pt;height:29.1pt;z-index:251712512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" fillcolor="#deeaf6 [660]" stroked="f">
                <v:textbox style="mso-fit-shape-to-text:t">
                  <w:txbxContent>
                    <w:p w14:paraId="0F6E7338" w14:textId="77777777" w:rsidR="007C2BB1" w:rsidRPr="00A51463" w:rsidRDefault="007C2BB1" w:rsidP="007C2BB1">
                      <w:pPr>
                        <w:pStyle w:val="NormalWeb"/>
                        <w:spacing w:before="0" w:beforeAutospacing="0" w:after="0" w:afterAutospacing="0"/>
                        <w:rPr>
                          <w:color w:val="DEEAF6" w:themeColor="accent1" w:themeTint="33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CA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C2AF2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44575CF" wp14:editId="57C56B0D">
                <wp:simplePos x="0" y="0"/>
                <wp:positionH relativeFrom="column">
                  <wp:posOffset>4705350</wp:posOffset>
                </wp:positionH>
                <wp:positionV relativeFrom="paragraph">
                  <wp:posOffset>-123825</wp:posOffset>
                </wp:positionV>
                <wp:extent cx="351378" cy="369332"/>
                <wp:effectExtent l="0" t="0" r="7620" b="0"/>
                <wp:wrapNone/>
                <wp:docPr id="25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txbx>
                        <w:txbxContent>
                          <w:p w14:paraId="0A435FEE" w14:textId="77777777" w:rsidR="007C2BB1" w:rsidRDefault="007C2BB1" w:rsidP="007C2BB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CA"/>
                              </w:rPr>
                              <w:t>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575CF" id="_x0000_s1040" type="#_x0000_t202" style="position:absolute;left:0;text-align:left;margin-left:370.5pt;margin-top:-9.75pt;width:27.65pt;height:29.1pt;z-index:251711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" fillcolor="#fbe4d5 [661]" stroked="f">
                <v:textbox style="mso-fit-shape-to-text:t">
                  <w:txbxContent>
                    <w:p w14:paraId="0A435FEE" w14:textId="77777777" w:rsidR="007C2BB1" w:rsidRDefault="007C2BB1" w:rsidP="007C2BB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CA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5344" behindDoc="0" locked="0" layoutInCell="1" allowOverlap="1" wp14:anchorId="4BA8BE4B" wp14:editId="239924A8">
            <wp:simplePos x="0" y="0"/>
            <wp:positionH relativeFrom="column">
              <wp:posOffset>4305300</wp:posOffset>
            </wp:positionH>
            <wp:positionV relativeFrom="paragraph">
              <wp:posOffset>304800</wp:posOffset>
            </wp:positionV>
            <wp:extent cx="4572000" cy="2743200"/>
            <wp:effectExtent l="0" t="0" r="0" b="0"/>
            <wp:wrapSquare wrapText="bothSides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4320" behindDoc="0" locked="0" layoutInCell="1" allowOverlap="1" wp14:anchorId="451FF99A" wp14:editId="76B7681A">
            <wp:simplePos x="0" y="0"/>
            <wp:positionH relativeFrom="column">
              <wp:posOffset>-390525</wp:posOffset>
            </wp:positionH>
            <wp:positionV relativeFrom="paragraph">
              <wp:posOffset>285750</wp:posOffset>
            </wp:positionV>
            <wp:extent cx="4572000" cy="2743200"/>
            <wp:effectExtent l="0" t="0" r="0" b="0"/>
            <wp:wrapSquare wrapText="bothSides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873322" w14:textId="77777777" w:rsidR="007C2BB1" w:rsidRDefault="007C2BB1" w:rsidP="007C2BB1">
      <w:pPr>
        <w:jc w:val="center"/>
      </w:pPr>
    </w:p>
    <w:p w14:paraId="79C178E3" w14:textId="77777777" w:rsidR="007C2BB1" w:rsidRDefault="007C2BB1" w:rsidP="007C2BB1">
      <w:pPr>
        <w:tabs>
          <w:tab w:val="left" w:pos="4455"/>
        </w:tabs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E479EFE" w14:textId="77777777" w:rsidR="007C2BB1" w:rsidRDefault="007C2BB1" w:rsidP="007C2BB1">
      <w:pPr>
        <w:jc w:val="center"/>
      </w:pPr>
    </w:p>
    <w:p w14:paraId="5FCC77F6" w14:textId="32D2CAB9" w:rsidR="006B2E59" w:rsidRDefault="007C2BB1" w:rsidP="00F731F3">
      <w:pPr>
        <w:pStyle w:val="Caption"/>
      </w:pPr>
      <w:r>
        <w:t>Figure 2: One Way Sensitivity Analysis -Private Hospitals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521A182" wp14:editId="263DE001">
                <wp:simplePos x="0" y="0"/>
                <wp:positionH relativeFrom="margin">
                  <wp:posOffset>-635</wp:posOffset>
                </wp:positionH>
                <wp:positionV relativeFrom="paragraph">
                  <wp:posOffset>466725</wp:posOffset>
                </wp:positionV>
                <wp:extent cx="8545830" cy="1404620"/>
                <wp:effectExtent l="0" t="0" r="26670" b="2032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458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B07ED8" w14:textId="77777777" w:rsidR="007C2BB1" w:rsidRDefault="007C2BB1" w:rsidP="007C2BB1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617E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="00D0767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One-Way Sensitivity Analysis Tornado Diagrams for the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Private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Sector.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  <w:t xml:space="preserve">Panel A shows the tornado diagram for infants (0–1 years) in Egypt, modeled for </w:t>
                            </w:r>
                            <w:proofErr w:type="spell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Infatrini</w:t>
                            </w:r>
                            <w:proofErr w:type="spell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™ versus standard Formula (SF).  Panel B is for children (1–5 years) in Egypt, modeled for </w:t>
                            </w:r>
                            <w:proofErr w:type="spell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Nutrini</w:t>
                            </w:r>
                            <w:proofErr w:type="spell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™ versus SF. Similarly, Panels C and D correspond to infants and children in Saudi Arabia; Panels E and F to infants and children in the United Arab Emirates.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All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Cost differences are expressed in local currency units.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All parameters were varied ±20%.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  <w:t xml:space="preserve">Across all panels, blue shades (dark and light) indicate infants (0–1 </w:t>
                            </w:r>
                            <w:proofErr w:type="gram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years</w:t>
                            </w:r>
                            <w:proofErr w:type="gram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Infatrini</w:t>
                            </w:r>
                            <w:proofErr w:type="spell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™), while orange shades indicate children (1–5 years, </w:t>
                            </w:r>
                            <w:proofErr w:type="spellStart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Nutrini</w:t>
                            </w:r>
                            <w:proofErr w:type="spellEnd"/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™).</w:t>
                            </w:r>
                          </w:p>
                          <w:p w14:paraId="11FF07E7" w14:textId="77777777" w:rsidR="007C2BB1" w:rsidRPr="00617EE7" w:rsidRDefault="007C2BB1" w:rsidP="007C2BB1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For each parameter, the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darker shade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represents the impact on cost savings when the parameter is increased (+20%), while the 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lighter shade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shows the impact when decrease (-20%).</w:t>
                            </w:r>
                            <w:r w:rsidRPr="00617EE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  <w:t xml:space="preserve">Bars represent the impact of varying key parameters on cost savings, with longer bars indicating greater sensitivity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21A182" id="_x0000_s1041" type="#_x0000_t202" style="position:absolute;margin-left:-.05pt;margin-top:36.75pt;width:672.9pt;height:110.6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">
                <v:textbox style="mso-fit-shape-to-text:t">
                  <w:txbxContent>
                    <w:p w14:paraId="54B07ED8" w14:textId="77777777" w:rsidR="007C2BB1" w:rsidRDefault="007C2BB1" w:rsidP="007C2BB1">
                      <w:pPr>
                        <w:spacing w:after="0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617EE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 w:rsidR="00D07675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  <w:r w:rsidRPr="00617EE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. One-Way Sensitivity Analysis Tornado Diagrams for the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Private</w:t>
                      </w:r>
                      <w:r w:rsidRPr="00617EE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 Sector.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  <w:t xml:space="preserve">Panel A shows the tornado diagram for infants (0–1 years) in Egypt, modeled for </w:t>
                      </w:r>
                      <w:proofErr w:type="spell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Infatrini</w:t>
                      </w:r>
                      <w:proofErr w:type="spell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™ versus standard Formula (SF).  Panel B is for children (1–5 years) in Egypt, modeled for </w:t>
                      </w:r>
                      <w:proofErr w:type="spell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Nutrini</w:t>
                      </w:r>
                      <w:proofErr w:type="spell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™ versus SF. Similarly, Panels C and D correspond to infants and children in Saudi Arabia; Panels E and F to infants and children in the United Arab Emirates.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All 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Cost differences are expressed in local currency units.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All parameters were varied ±20%. 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  <w:t xml:space="preserve">Across all panels, blue shades (dark and light) indicate infants (0–1 </w:t>
                      </w:r>
                      <w:proofErr w:type="gram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years</w:t>
                      </w:r>
                      <w:proofErr w:type="gram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Infatrini</w:t>
                      </w:r>
                      <w:proofErr w:type="spell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™), while orange shades indicate children (1–5 years, </w:t>
                      </w:r>
                      <w:proofErr w:type="spellStart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Nutrini</w:t>
                      </w:r>
                      <w:proofErr w:type="spellEnd"/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™).</w:t>
                      </w:r>
                    </w:p>
                    <w:p w14:paraId="11FF07E7" w14:textId="77777777" w:rsidR="007C2BB1" w:rsidRPr="00617EE7" w:rsidRDefault="007C2BB1" w:rsidP="007C2BB1">
                      <w:pPr>
                        <w:spacing w:after="0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For each parameter, the </w:t>
                      </w:r>
                      <w:r w:rsidRPr="00617EE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darker shade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represents the impact on cost savings when the parameter is increased (+20%), while the </w:t>
                      </w:r>
                      <w:r w:rsidRPr="00617EE7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lighter shade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shows the impact when decrease (-20%).</w:t>
                      </w:r>
                      <w:r w:rsidRPr="00617EE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  <w:t xml:space="preserve">Bars represent the impact of varying key parameters on cost savings, with longer bars indicating greater sensitivity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2230FE1" w14:textId="77777777" w:rsidR="006B2E59" w:rsidRPr="00870128" w:rsidRDefault="006B2E59" w:rsidP="00870128">
      <w:pPr>
        <w:tabs>
          <w:tab w:val="left" w:pos="3360"/>
        </w:tabs>
      </w:pPr>
    </w:p>
    <w:sectPr w:rsidR="006B2E59" w:rsidRPr="00870128" w:rsidSect="00D10D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EACA1" w14:textId="77777777" w:rsidR="00D67326" w:rsidRDefault="00D67326" w:rsidP="00094626">
      <w:pPr>
        <w:spacing w:after="0" w:line="240" w:lineRule="auto"/>
      </w:pPr>
      <w:r>
        <w:separator/>
      </w:r>
    </w:p>
  </w:endnote>
  <w:endnote w:type="continuationSeparator" w:id="0">
    <w:p w14:paraId="3078DE81" w14:textId="77777777" w:rsidR="00D67326" w:rsidRDefault="00D67326" w:rsidP="00094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CC394" w14:textId="77777777" w:rsidR="00D67326" w:rsidRDefault="00D67326" w:rsidP="00094626">
      <w:pPr>
        <w:spacing w:after="0" w:line="240" w:lineRule="auto"/>
      </w:pPr>
      <w:r>
        <w:separator/>
      </w:r>
    </w:p>
  </w:footnote>
  <w:footnote w:type="continuationSeparator" w:id="0">
    <w:p w14:paraId="64F3B1FA" w14:textId="77777777" w:rsidR="00D67326" w:rsidRDefault="00D67326" w:rsidP="00094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DA9"/>
    <w:rsid w:val="000626A3"/>
    <w:rsid w:val="00094626"/>
    <w:rsid w:val="000D610E"/>
    <w:rsid w:val="001D228F"/>
    <w:rsid w:val="001F671A"/>
    <w:rsid w:val="002A35B5"/>
    <w:rsid w:val="00617EE7"/>
    <w:rsid w:val="00656AD1"/>
    <w:rsid w:val="006B2E59"/>
    <w:rsid w:val="00713F18"/>
    <w:rsid w:val="007C2BB1"/>
    <w:rsid w:val="008563A6"/>
    <w:rsid w:val="00870128"/>
    <w:rsid w:val="0089563C"/>
    <w:rsid w:val="008D2843"/>
    <w:rsid w:val="009426AE"/>
    <w:rsid w:val="00A27FE6"/>
    <w:rsid w:val="00B76345"/>
    <w:rsid w:val="00BD1E2A"/>
    <w:rsid w:val="00C42224"/>
    <w:rsid w:val="00D07675"/>
    <w:rsid w:val="00D10DA9"/>
    <w:rsid w:val="00D40545"/>
    <w:rsid w:val="00D67326"/>
    <w:rsid w:val="00EF457B"/>
    <w:rsid w:val="00F7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DB4874"/>
  <w15:chartTrackingRefBased/>
  <w15:docId w15:val="{41EE6C08-A385-4C60-A723-D0AF345B4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0D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09462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94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626"/>
  </w:style>
  <w:style w:type="paragraph" w:styleId="Footer">
    <w:name w:val="footer"/>
    <w:basedOn w:val="Normal"/>
    <w:link w:val="FooterChar"/>
    <w:uiPriority w:val="99"/>
    <w:unhideWhenUsed/>
    <w:rsid w:val="00094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626"/>
  </w:style>
  <w:style w:type="paragraph" w:styleId="NormalWeb">
    <w:name w:val="Normal (Web)"/>
    <w:basedOn w:val="Normal"/>
    <w:uiPriority w:val="99"/>
    <w:semiHidden/>
    <w:unhideWhenUsed/>
    <w:rsid w:val="007C2BB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Nutrini%20Public\Final%20Nutrini%20Public%20with%20IC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Nutrini%20Private\Final%20Nutrini%20Private%20-%20Copy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Nutrini%20Private\Final%20Nutrini%20Private%20-%20Copy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Infatrini%20Private\Final%20Infatrini%20Private%20-%20corrected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Nutrini%20Private\Final%20Nutrini%20Private%20-%20Copy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Infatrini%20Private\Final%20Infatrini%20Private%20-%20corrected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Infatrini%20Public\Final%20Infatrini%20Public%20-%20Cop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Nutrini%20Public\Final%20Nutrini%20Public%20with%20ICU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Infatrini%20Public\Final%20Infatrini%20Public%20-%20Copy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Infatrini%20Public\Final%20Infatrini%20Public%20-%20Copy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Infatrini%20Public\Final%20Infatrini%20Public%20-%20Copy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Nutrini%20Public\Final%20Nutrini%20Public%20with%20ICU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fardous%20study\Sensitivity%20Analysis\Final%20Sensitivity%20Analysis\Final%20Forms\Infatrini%20Private\Final%20Infatrini%20Private%20-%20corrected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latin typeface="Times New Roman" panose="02020603050405020304" pitchFamily="18" charset="0"/>
                <a:cs typeface="Times New Roman" panose="02020603050405020304" pitchFamily="18" charset="0"/>
              </a:rPr>
              <a:t>Egypt- Public-children (1-5years)</a:t>
            </a:r>
          </a:p>
        </c:rich>
      </c:tx>
      <c:layout>
        <c:manualLayout>
          <c:xMode val="edge"/>
          <c:yMode val="edge"/>
          <c:x val="0.24495967741935484"/>
          <c:y val="7.541047884098139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7!$C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2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7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Cost/Day</c:v>
                </c:pt>
                <c:pt idx="3">
                  <c:v>INWARD LOS SF</c:v>
                </c:pt>
                <c:pt idx="4">
                  <c:v>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s(Nutrini™ )</c:v>
                </c:pt>
                <c:pt idx="9">
                  <c:v>Nutrition Cost (SF)</c:v>
                </c:pt>
              </c:strCache>
            </c:strRef>
          </c:cat>
          <c:val>
            <c:numRef>
              <c:f>Sheet7!$C$2:$C$11</c:f>
              <c:numCache>
                <c:formatCode>General</c:formatCode>
                <c:ptCount val="10"/>
                <c:pt idx="0">
                  <c:v>1137739.7138610687</c:v>
                </c:pt>
                <c:pt idx="1">
                  <c:v>965956.96867899969</c:v>
                </c:pt>
                <c:pt idx="2">
                  <c:v>787165.45500000194</c:v>
                </c:pt>
                <c:pt idx="3">
                  <c:v>785499.20947520155</c:v>
                </c:pt>
                <c:pt idx="4">
                  <c:v>380798.47415399924</c:v>
                </c:pt>
                <c:pt idx="5">
                  <c:v>360337.32000000123</c:v>
                </c:pt>
                <c:pt idx="6">
                  <c:v>352240.50438586809</c:v>
                </c:pt>
                <c:pt idx="7">
                  <c:v>352240.50438586995</c:v>
                </c:pt>
                <c:pt idx="8">
                  <c:v>-233539.71615105867</c:v>
                </c:pt>
                <c:pt idx="9">
                  <c:v>223776.65501212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4F-4177-BD44-311EC6F9F64D}"/>
            </c:ext>
          </c:extLst>
        </c:ser>
        <c:ser>
          <c:idx val="1"/>
          <c:order val="1"/>
          <c:tx>
            <c:strRef>
              <c:f>Sheet7!$D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7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Cost/Day</c:v>
                </c:pt>
                <c:pt idx="3">
                  <c:v>INWARD LOS SF</c:v>
                </c:pt>
                <c:pt idx="4">
                  <c:v>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s(Nutrini™ )</c:v>
                </c:pt>
                <c:pt idx="9">
                  <c:v>Nutrition Cost (SF)</c:v>
                </c:pt>
              </c:strCache>
            </c:strRef>
          </c:cat>
          <c:val>
            <c:numRef>
              <c:f>Sheet7!$D$2:$D$11</c:f>
              <c:numCache>
                <c:formatCode>General</c:formatCode>
                <c:ptCount val="10"/>
                <c:pt idx="0">
                  <c:v>-1137739.7138610687</c:v>
                </c:pt>
                <c:pt idx="1">
                  <c:v>-965956.96867899876</c:v>
                </c:pt>
                <c:pt idx="2">
                  <c:v>-787165.45499999821</c:v>
                </c:pt>
                <c:pt idx="3">
                  <c:v>-785499.20947519876</c:v>
                </c:pt>
                <c:pt idx="4">
                  <c:v>-380798.47415399924</c:v>
                </c:pt>
                <c:pt idx="5">
                  <c:v>-360337.3200000003</c:v>
                </c:pt>
                <c:pt idx="6">
                  <c:v>-352240.50438586622</c:v>
                </c:pt>
                <c:pt idx="7">
                  <c:v>-352240.50438586622</c:v>
                </c:pt>
                <c:pt idx="8">
                  <c:v>233539.71615106054</c:v>
                </c:pt>
                <c:pt idx="9">
                  <c:v>-223776.65501212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4F-4177-BD44-311EC6F9F6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884014128"/>
        <c:axId val="-1884013584"/>
      </c:barChart>
      <c:catAx>
        <c:axId val="-188401412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84013584"/>
        <c:crosses val="autoZero"/>
        <c:auto val="1"/>
        <c:lblAlgn val="ctr"/>
        <c:lblOffset val="100"/>
        <c:noMultiLvlLbl val="0"/>
      </c:catAx>
      <c:valAx>
        <c:axId val="-1884013584"/>
        <c:scaling>
          <c:orientation val="minMax"/>
          <c:max val="1200000"/>
          <c:min val="-120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,&quot;K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84014128"/>
        <c:crosses val="autoZero"/>
        <c:crossBetween val="between"/>
        <c:majorUnit val="4000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Egypt-Children-Age 1-5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2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Cost/Day</c:v>
                </c:pt>
                <c:pt idx="3">
                  <c:v>WARD LOS SF</c:v>
                </c:pt>
                <c:pt idx="4">
                  <c:v>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s(Nutrini™ )</c:v>
                </c:pt>
                <c:pt idx="9">
                  <c:v>Nutrition Cost (SF)</c:v>
                </c:pt>
              </c:strCache>
            </c:strRef>
          </c:cat>
          <c:val>
            <c:numRef>
              <c:f>Sheet1!$C$2:$C$11</c:f>
              <c:numCache>
                <c:formatCode>#,##0</c:formatCode>
                <c:ptCount val="10"/>
                <c:pt idx="0">
                  <c:v>301721.15280000051</c:v>
                </c:pt>
                <c:pt idx="1">
                  <c:v>217362.52799999993</c:v>
                </c:pt>
                <c:pt idx="2">
                  <c:v>211190.40000000084</c:v>
                </c:pt>
                <c:pt idx="3">
                  <c:v>209826.22080000024</c:v>
                </c:pt>
                <c:pt idx="4">
                  <c:v>94014.518399999943</c:v>
                </c:pt>
                <c:pt idx="5">
                  <c:v>92162.880000000354</c:v>
                </c:pt>
                <c:pt idx="6">
                  <c:v>91894.932000000495</c:v>
                </c:pt>
                <c:pt idx="7">
                  <c:v>91894.932000000495</c:v>
                </c:pt>
                <c:pt idx="8">
                  <c:v>-13064.337599999737</c:v>
                </c:pt>
                <c:pt idx="9">
                  <c:v>11432.2104000002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F8-41C8-8FD1-BAB8C1BEB286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Cost/Day</c:v>
                </c:pt>
                <c:pt idx="3">
                  <c:v>WARD LOS SF</c:v>
                </c:pt>
                <c:pt idx="4">
                  <c:v>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s(Nutrini™ )</c:v>
                </c:pt>
                <c:pt idx="9">
                  <c:v>Nutrition Cost (SF)</c:v>
                </c:pt>
              </c:strCache>
            </c:strRef>
          </c:cat>
          <c:val>
            <c:numRef>
              <c:f>Sheet1!$D$2:$D$11</c:f>
              <c:numCache>
                <c:formatCode>#,##0</c:formatCode>
                <c:ptCount val="10"/>
                <c:pt idx="0">
                  <c:v>-301721.15279999981</c:v>
                </c:pt>
                <c:pt idx="1">
                  <c:v>-217362.52799999947</c:v>
                </c:pt>
                <c:pt idx="2">
                  <c:v>-211190.40000000037</c:v>
                </c:pt>
                <c:pt idx="3">
                  <c:v>-209826.22079999931</c:v>
                </c:pt>
                <c:pt idx="4">
                  <c:v>-94014.518399999943</c:v>
                </c:pt>
                <c:pt idx="5">
                  <c:v>-92162.879999999888</c:v>
                </c:pt>
                <c:pt idx="6">
                  <c:v>-91894.932000000495</c:v>
                </c:pt>
                <c:pt idx="7">
                  <c:v>-91894.931999999564</c:v>
                </c:pt>
                <c:pt idx="8">
                  <c:v>13064.337600000203</c:v>
                </c:pt>
                <c:pt idx="9">
                  <c:v>-11432.2103999992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F8-41C8-8FD1-BAB8C1BEB2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477614640"/>
        <c:axId val="-477612464"/>
      </c:barChart>
      <c:catAx>
        <c:axId val="-47761464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77612464"/>
        <c:crosses val="autoZero"/>
        <c:auto val="1"/>
        <c:lblAlgn val="ctr"/>
        <c:lblOffset val="100"/>
        <c:noMultiLvlLbl val="0"/>
      </c:catAx>
      <c:valAx>
        <c:axId val="-47761246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,&quot;K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77614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KSA-Private-children(1-year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-Base</c:v>
          </c:tx>
          <c:spPr>
            <a:pattFill prst="pct75">
              <a:fgClr>
                <a:schemeClr val="accent2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2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LOS SF</c:v>
                </c:pt>
                <c:pt idx="3">
                  <c:v>Ward Cost/Day</c:v>
                </c:pt>
                <c:pt idx="4">
                  <c:v>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 (SF)</c:v>
                </c:pt>
                <c:pt idx="9">
                  <c:v>Nutrition costs(Nutrini™ )</c:v>
                </c:pt>
              </c:strCache>
            </c:strRef>
          </c:cat>
          <c:val>
            <c:numRef>
              <c:f>Sheet2!$C$2:$C$11</c:f>
              <c:numCache>
                <c:formatCode>#,##0</c:formatCode>
                <c:ptCount val="10"/>
                <c:pt idx="0">
                  <c:v>241312.53843606077</c:v>
                </c:pt>
                <c:pt idx="1">
                  <c:v>221391.9726200006</c:v>
                </c:pt>
                <c:pt idx="2">
                  <c:v>219907.61702000024</c:v>
                </c:pt>
                <c:pt idx="3">
                  <c:v>219451.05000000028</c:v>
                </c:pt>
                <c:pt idx="4">
                  <c:v>21544.178710600361</c:v>
                </c:pt>
                <c:pt idx="5">
                  <c:v>21454.296500000171</c:v>
                </c:pt>
                <c:pt idx="6">
                  <c:v>21404.921416060068</c:v>
                </c:pt>
                <c:pt idx="7">
                  <c:v>21404.921416060533</c:v>
                </c:pt>
                <c:pt idx="8">
                  <c:v>3843.3746860600077</c:v>
                </c:pt>
                <c:pt idx="9">
                  <c:v>-3436.18274999968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D0-48CC-82A2-F5E6B3E9C060}"/>
            </c:ext>
          </c:extLst>
        </c:ser>
        <c:ser>
          <c:idx val="1"/>
          <c:order val="1"/>
          <c:tx>
            <c:v>High-Base</c:v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LOS SF</c:v>
                </c:pt>
                <c:pt idx="3">
                  <c:v>Ward Cost/Day</c:v>
                </c:pt>
                <c:pt idx="4">
                  <c:v>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 (SF)</c:v>
                </c:pt>
                <c:pt idx="9">
                  <c:v>Nutrition costs(Nutrini™ )</c:v>
                </c:pt>
              </c:strCache>
            </c:strRef>
          </c:cat>
          <c:val>
            <c:numRef>
              <c:f>Sheet2!$D$2:$D$11</c:f>
              <c:numCache>
                <c:formatCode>#,##0</c:formatCode>
                <c:ptCount val="10"/>
                <c:pt idx="0">
                  <c:v>-241312.53843605984</c:v>
                </c:pt>
                <c:pt idx="1">
                  <c:v>-221391.97261999967</c:v>
                </c:pt>
                <c:pt idx="2">
                  <c:v>-219907.61701999977</c:v>
                </c:pt>
                <c:pt idx="3">
                  <c:v>-219451.04999999981</c:v>
                </c:pt>
                <c:pt idx="4">
                  <c:v>-21544.178710599896</c:v>
                </c:pt>
                <c:pt idx="5">
                  <c:v>-21454.296499999706</c:v>
                </c:pt>
                <c:pt idx="6">
                  <c:v>-21404.921416060068</c:v>
                </c:pt>
                <c:pt idx="7">
                  <c:v>-21404.921416060068</c:v>
                </c:pt>
                <c:pt idx="8">
                  <c:v>-3843.3746860600077</c:v>
                </c:pt>
                <c:pt idx="9">
                  <c:v>3436.18275000015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D0-48CC-82A2-F5E6B3E9C0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002130400"/>
        <c:axId val="-1002131488"/>
      </c:barChart>
      <c:catAx>
        <c:axId val="-10021304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02131488"/>
        <c:crosses val="autoZero"/>
        <c:auto val="1"/>
        <c:lblAlgn val="ctr"/>
        <c:lblOffset val="100"/>
        <c:noMultiLvlLbl val="0"/>
      </c:catAx>
      <c:valAx>
        <c:axId val="-100213148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02130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KSA-Private-Age 0-1 Years</a:t>
            </a:r>
          </a:p>
        </c:rich>
      </c:tx>
      <c:layout>
        <c:manualLayout>
          <c:xMode val="edge"/>
          <c:yMode val="edge"/>
          <c:x val="0.30531933508311454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Sheet1 (2)'!$B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1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Sheet1 (2)'!$A$2:$A$10</c:f>
              <c:strCache>
                <c:ptCount val="9"/>
                <c:pt idx="0">
                  <c:v>% Reduction in ICU LOS </c:v>
                </c:pt>
                <c:pt idx="1">
                  <c:v>% requiring ICU admission </c:v>
                </c:pt>
                <c:pt idx="2">
                  <c:v>ICU LOS (SF)</c:v>
                </c:pt>
                <c:pt idx="3">
                  <c:v>ICU cost/Day</c:v>
                </c:pt>
                <c:pt idx="4">
                  <c:v>DRM Prevalence %</c:v>
                </c:pt>
                <c:pt idx="5">
                  <c:v>Nutrition costs(Infatrini™ )</c:v>
                </c:pt>
                <c:pt idx="6">
                  <c:v>Inward LOS (SF)</c:v>
                </c:pt>
                <c:pt idx="7">
                  <c:v>Nutrition costs SF</c:v>
                </c:pt>
                <c:pt idx="8">
                  <c:v>Cost per day in paediatric ward</c:v>
                </c:pt>
              </c:strCache>
            </c:strRef>
          </c:cat>
          <c:val>
            <c:numRef>
              <c:f>'Sheet1 (2)'!$B$2:$B$10</c:f>
              <c:numCache>
                <c:formatCode>#,##0</c:formatCode>
                <c:ptCount val="9"/>
                <c:pt idx="0">
                  <c:v>81097.850658951327</c:v>
                </c:pt>
                <c:pt idx="1">
                  <c:v>80674.107059295289</c:v>
                </c:pt>
                <c:pt idx="2">
                  <c:v>80674.107059295289</c:v>
                </c:pt>
                <c:pt idx="3">
                  <c:v>80600.840424000286</c:v>
                </c:pt>
                <c:pt idx="4">
                  <c:v>77412.031619295478</c:v>
                </c:pt>
                <c:pt idx="5">
                  <c:v>-5507.3078780365176</c:v>
                </c:pt>
                <c:pt idx="6">
                  <c:v>-3262.0754400000442</c:v>
                </c:pt>
                <c:pt idx="7">
                  <c:v>2318.4990733321756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50-40A2-8450-9DACDFCA1637}"/>
            </c:ext>
          </c:extLst>
        </c:ser>
        <c:ser>
          <c:idx val="1"/>
          <c:order val="1"/>
          <c:tx>
            <c:strRef>
              <c:f>'Sheet1 (2)'!$C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1 (2)'!$A$2:$A$10</c:f>
              <c:strCache>
                <c:ptCount val="9"/>
                <c:pt idx="0">
                  <c:v>% Reduction in ICU LOS </c:v>
                </c:pt>
                <c:pt idx="1">
                  <c:v>% requiring ICU admission </c:v>
                </c:pt>
                <c:pt idx="2">
                  <c:v>ICU LOS (SF)</c:v>
                </c:pt>
                <c:pt idx="3">
                  <c:v>ICU cost/Day</c:v>
                </c:pt>
                <c:pt idx="4">
                  <c:v>DRM Prevalence %</c:v>
                </c:pt>
                <c:pt idx="5">
                  <c:v>Nutrition costs(Infatrini™ )</c:v>
                </c:pt>
                <c:pt idx="6">
                  <c:v>Inward LOS (SF)</c:v>
                </c:pt>
                <c:pt idx="7">
                  <c:v>Nutrition costs SF</c:v>
                </c:pt>
                <c:pt idx="8">
                  <c:v>Cost per day in paediatric ward</c:v>
                </c:pt>
              </c:strCache>
            </c:strRef>
          </c:cat>
          <c:val>
            <c:numRef>
              <c:f>'Sheet1 (2)'!$C$2:$C$10</c:f>
              <c:numCache>
                <c:formatCode>#,##0</c:formatCode>
                <c:ptCount val="9"/>
                <c:pt idx="0">
                  <c:v>-81097.850658951327</c:v>
                </c:pt>
                <c:pt idx="1">
                  <c:v>-80674.107059295289</c:v>
                </c:pt>
                <c:pt idx="2">
                  <c:v>-80674.107059295289</c:v>
                </c:pt>
                <c:pt idx="3">
                  <c:v>-80600.84042399982</c:v>
                </c:pt>
                <c:pt idx="4">
                  <c:v>-77412.031619295012</c:v>
                </c:pt>
                <c:pt idx="5">
                  <c:v>5507.3078780365176</c:v>
                </c:pt>
                <c:pt idx="6">
                  <c:v>3262.0754399998114</c:v>
                </c:pt>
                <c:pt idx="7">
                  <c:v>-2318.49907333171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50-40A2-8450-9DACDFCA16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002133664"/>
        <c:axId val="-1002133120"/>
      </c:barChart>
      <c:catAx>
        <c:axId val="-100213366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02133120"/>
        <c:crosses val="autoZero"/>
        <c:auto val="1"/>
        <c:lblAlgn val="ctr"/>
        <c:lblOffset val="100"/>
        <c:noMultiLvlLbl val="0"/>
      </c:catAx>
      <c:valAx>
        <c:axId val="-1002133120"/>
        <c:scaling>
          <c:orientation val="minMax"/>
          <c:max val="80000"/>
          <c:min val="-8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,\K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02133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latin typeface="Times New Roman" panose="02020603050405020304" pitchFamily="18" charset="0"/>
                <a:cs typeface="Times New Roman" panose="02020603050405020304" pitchFamily="18" charset="0"/>
              </a:rPr>
              <a:t>UAE-Private-Children (1-5year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-BAse</c:v>
          </c:tx>
          <c:spPr>
            <a:pattFill prst="pct75">
              <a:fgClr>
                <a:schemeClr val="accent2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4!$B$2:$B$11</c:f>
              <c:strCache>
                <c:ptCount val="10"/>
                <c:pt idx="0">
                  <c:v>DRM Prevalence %</c:v>
                </c:pt>
                <c:pt idx="1">
                  <c:v>Ward LOS SF</c:v>
                </c:pt>
                <c:pt idx="2">
                  <c:v>% Reduction Inward LOS</c:v>
                </c:pt>
                <c:pt idx="3">
                  <c:v>Ward Cost/Day</c:v>
                </c:pt>
                <c:pt idx="4">
                  <c:v> ICU admission Rate</c:v>
                </c:pt>
                <c:pt idx="5">
                  <c:v>ICU LOS SF</c:v>
                </c:pt>
                <c:pt idx="6">
                  <c:v>% Reduction ICU LOS</c:v>
                </c:pt>
                <c:pt idx="7">
                  <c:v>ICU Cost/Day</c:v>
                </c:pt>
                <c:pt idx="8">
                  <c:v>Nutrition Cost (SF)</c:v>
                </c:pt>
                <c:pt idx="9">
                  <c:v>Nutrition costs(Nutrini™ )</c:v>
                </c:pt>
              </c:strCache>
            </c:strRef>
          </c:cat>
          <c:val>
            <c:numRef>
              <c:f>Sheet4!$C$2:$C$11</c:f>
              <c:numCache>
                <c:formatCode>#,##0</c:formatCode>
                <c:ptCount val="10"/>
                <c:pt idx="0">
                  <c:v>95412.373633687617</c:v>
                </c:pt>
                <c:pt idx="1">
                  <c:v>88801.405143750133</c:v>
                </c:pt>
                <c:pt idx="2">
                  <c:v>88502.290987500222</c:v>
                </c:pt>
                <c:pt idx="3">
                  <c:v>87652.499999999767</c:v>
                </c:pt>
                <c:pt idx="4">
                  <c:v>6610.9684899374843</c:v>
                </c:pt>
                <c:pt idx="5">
                  <c:v>6610.9684899374843</c:v>
                </c:pt>
                <c:pt idx="6">
                  <c:v>6599.4312296248972</c:v>
                </c:pt>
                <c:pt idx="7">
                  <c:v>6573.9375</c:v>
                </c:pt>
                <c:pt idx="8">
                  <c:v>3399.6416561251972</c:v>
                </c:pt>
                <c:pt idx="9">
                  <c:v>-2213.70552243781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FF-478B-BBEE-4965D3F35623}"/>
            </c:ext>
          </c:extLst>
        </c:ser>
        <c:ser>
          <c:idx val="1"/>
          <c:order val="1"/>
          <c:tx>
            <c:v>High-Base</c:v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2:$B$11</c:f>
              <c:strCache>
                <c:ptCount val="10"/>
                <c:pt idx="0">
                  <c:v>DRM Prevalence %</c:v>
                </c:pt>
                <c:pt idx="1">
                  <c:v>Ward LOS SF</c:v>
                </c:pt>
                <c:pt idx="2">
                  <c:v>% Reduction Inward LOS</c:v>
                </c:pt>
                <c:pt idx="3">
                  <c:v>Ward Cost/Day</c:v>
                </c:pt>
                <c:pt idx="4">
                  <c:v> ICU admission Rate</c:v>
                </c:pt>
                <c:pt idx="5">
                  <c:v>ICU LOS SF</c:v>
                </c:pt>
                <c:pt idx="6">
                  <c:v>% Reduction ICU LOS</c:v>
                </c:pt>
                <c:pt idx="7">
                  <c:v>ICU Cost/Day</c:v>
                </c:pt>
                <c:pt idx="8">
                  <c:v>Nutrition Cost (SF)</c:v>
                </c:pt>
                <c:pt idx="9">
                  <c:v>Nutrition costs(Nutrini™ )</c:v>
                </c:pt>
              </c:strCache>
            </c:strRef>
          </c:cat>
          <c:val>
            <c:numRef>
              <c:f>Sheet4!$D$2:$D$11</c:f>
              <c:numCache>
                <c:formatCode>#,##0</c:formatCode>
                <c:ptCount val="10"/>
                <c:pt idx="0">
                  <c:v>-95412.373633687384</c:v>
                </c:pt>
                <c:pt idx="1">
                  <c:v>-88801.4051437499</c:v>
                </c:pt>
                <c:pt idx="2">
                  <c:v>-88502.29098749999</c:v>
                </c:pt>
                <c:pt idx="3">
                  <c:v>-87652.5</c:v>
                </c:pt>
                <c:pt idx="4">
                  <c:v>-6610.9684899374843</c:v>
                </c:pt>
                <c:pt idx="5">
                  <c:v>-6610.9684899374843</c:v>
                </c:pt>
                <c:pt idx="6">
                  <c:v>-6599.4312296251301</c:v>
                </c:pt>
                <c:pt idx="7">
                  <c:v>-6573.9375</c:v>
                </c:pt>
                <c:pt idx="8">
                  <c:v>-3399.6416561249644</c:v>
                </c:pt>
                <c:pt idx="9">
                  <c:v>2213.70552243734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FF-478B-BBEE-4965D3F356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002132576"/>
        <c:axId val="-1002130944"/>
      </c:barChart>
      <c:catAx>
        <c:axId val="-100213257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02130944"/>
        <c:crosses val="autoZero"/>
        <c:auto val="1"/>
        <c:lblAlgn val="ctr"/>
        <c:lblOffset val="100"/>
        <c:noMultiLvlLbl val="0"/>
      </c:catAx>
      <c:valAx>
        <c:axId val="-1002130944"/>
        <c:scaling>
          <c:orientation val="minMax"/>
          <c:max val="100000"/>
          <c:min val="-10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,&quot;K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02132576"/>
        <c:crosses val="autoZero"/>
        <c:crossBetween val="between"/>
        <c:majorUnit val="250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>
                <a:latin typeface="Times New Roman" panose="02020603050405020304" pitchFamily="18" charset="0"/>
                <a:cs typeface="Times New Roman" panose="02020603050405020304" pitchFamily="18" charset="0"/>
              </a:rPr>
              <a:t>UAE-Private-Infants (0-1year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Sheet1 (4)'!$B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1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Sheet1 (4)'!$A$2:$A$11</c:f>
              <c:strCache>
                <c:ptCount val="10"/>
                <c:pt idx="0">
                  <c:v>DRM Prevalence %</c:v>
                </c:pt>
                <c:pt idx="1">
                  <c:v>% Reduction in ward LOS </c:v>
                </c:pt>
                <c:pt idx="2">
                  <c:v>Ward cost/Day</c:v>
                </c:pt>
                <c:pt idx="3">
                  <c:v>LOS INWARD SF</c:v>
                </c:pt>
                <c:pt idx="4">
                  <c:v>% Reduction in ICU LOS </c:v>
                </c:pt>
                <c:pt idx="5">
                  <c:v>ICU cost/Day</c:v>
                </c:pt>
                <c:pt idx="6">
                  <c:v>LOS ICU SF</c:v>
                </c:pt>
                <c:pt idx="7">
                  <c:v>% requiring ICU admission </c:v>
                </c:pt>
                <c:pt idx="8">
                  <c:v>Nutrition costs(Infatrini™ )</c:v>
                </c:pt>
                <c:pt idx="9">
                  <c:v>Nutrition costs SF</c:v>
                </c:pt>
              </c:strCache>
            </c:strRef>
          </c:cat>
          <c:val>
            <c:numRef>
              <c:f>'Sheet1 (4)'!$B$2:$B$11</c:f>
              <c:numCache>
                <c:formatCode>#,##0</c:formatCode>
                <c:ptCount val="10"/>
                <c:pt idx="0">
                  <c:v>22267.224854123953</c:v>
                </c:pt>
                <c:pt idx="1">
                  <c:v>19849.761815400008</c:v>
                </c:pt>
                <c:pt idx="2">
                  <c:v>19497.059999999998</c:v>
                </c:pt>
                <c:pt idx="3">
                  <c:v>19351.405145399942</c:v>
                </c:pt>
                <c:pt idx="4">
                  <c:v>2945.7211089239863</c:v>
                </c:pt>
                <c:pt idx="5">
                  <c:v>2924.5589999999793</c:v>
                </c:pt>
                <c:pt idx="6">
                  <c:v>2915.8197087239823</c:v>
                </c:pt>
                <c:pt idx="7">
                  <c:v>2915.8197087239823</c:v>
                </c:pt>
                <c:pt idx="8">
                  <c:v>-759.05705847602803</c:v>
                </c:pt>
                <c:pt idx="9">
                  <c:v>604.662912600033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BC-4B61-B558-88C22BD00723}"/>
            </c:ext>
          </c:extLst>
        </c:ser>
        <c:ser>
          <c:idx val="1"/>
          <c:order val="1"/>
          <c:tx>
            <c:strRef>
              <c:f>'Sheet1 (4)'!$C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1 (4)'!$A$2:$A$11</c:f>
              <c:strCache>
                <c:ptCount val="10"/>
                <c:pt idx="0">
                  <c:v>DRM Prevalence %</c:v>
                </c:pt>
                <c:pt idx="1">
                  <c:v>% Reduction in ward LOS </c:v>
                </c:pt>
                <c:pt idx="2">
                  <c:v>Ward cost/Day</c:v>
                </c:pt>
                <c:pt idx="3">
                  <c:v>LOS INWARD SF</c:v>
                </c:pt>
                <c:pt idx="4">
                  <c:v>% Reduction in ICU LOS </c:v>
                </c:pt>
                <c:pt idx="5">
                  <c:v>ICU cost/Day</c:v>
                </c:pt>
                <c:pt idx="6">
                  <c:v>LOS ICU SF</c:v>
                </c:pt>
                <c:pt idx="7">
                  <c:v>% requiring ICU admission </c:v>
                </c:pt>
                <c:pt idx="8">
                  <c:v>Nutrition costs(Infatrini™ )</c:v>
                </c:pt>
                <c:pt idx="9">
                  <c:v>Nutrition costs SF</c:v>
                </c:pt>
              </c:strCache>
            </c:strRef>
          </c:cat>
          <c:val>
            <c:numRef>
              <c:f>'Sheet1 (4)'!$C$2:$C$11</c:f>
              <c:numCache>
                <c:formatCode>#,##0</c:formatCode>
                <c:ptCount val="10"/>
                <c:pt idx="0">
                  <c:v>-22267.224854124011</c:v>
                </c:pt>
                <c:pt idx="1">
                  <c:v>-19849.761815400037</c:v>
                </c:pt>
                <c:pt idx="2">
                  <c:v>-19497.060000000056</c:v>
                </c:pt>
                <c:pt idx="3">
                  <c:v>-19351.405145400029</c:v>
                </c:pt>
                <c:pt idx="4">
                  <c:v>-2945.7211089240154</c:v>
                </c:pt>
                <c:pt idx="5">
                  <c:v>-2924.5590000000084</c:v>
                </c:pt>
                <c:pt idx="6">
                  <c:v>-2915.8197087240696</c:v>
                </c:pt>
                <c:pt idx="7">
                  <c:v>-2915.8197087240405</c:v>
                </c:pt>
                <c:pt idx="8">
                  <c:v>759.05705847599893</c:v>
                </c:pt>
                <c:pt idx="9">
                  <c:v>-604.662912600033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BC-4B61-B558-88C22BD007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002134752"/>
        <c:axId val="-1002134208"/>
      </c:barChart>
      <c:catAx>
        <c:axId val="-100213475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02134208"/>
        <c:crosses val="autoZero"/>
        <c:auto val="1"/>
        <c:lblAlgn val="ctr"/>
        <c:lblOffset val="100"/>
        <c:noMultiLvlLbl val="0"/>
      </c:catAx>
      <c:valAx>
        <c:axId val="-100213420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,&quot;K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02134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Egypt- Public Infants (0-1 years)</a:t>
            </a:r>
            <a:endParaRPr lang="en-US" sz="1100" b="1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704493087557603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5">
                  <a:lumMod val="20000"/>
                  <a:lumOff val="8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Cost/Day</c:v>
                </c:pt>
                <c:pt idx="3">
                  <c:v>INWARD LOS SF</c:v>
                </c:pt>
                <c:pt idx="4">
                  <c:v>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 Infatrini™</c:v>
                </c:pt>
                <c:pt idx="9">
                  <c:v>Nutrition Cost (SF)</c:v>
                </c:pt>
              </c:strCache>
            </c:str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551194.82011000067</c:v>
                </c:pt>
                <c:pt idx="1">
                  <c:v>439461.05632000044</c:v>
                </c:pt>
                <c:pt idx="2">
                  <c:v>390738.5625</c:v>
                </c:pt>
                <c:pt idx="3">
                  <c:v>327769.94107000157</c:v>
                </c:pt>
                <c:pt idx="4">
                  <c:v>244394.26704000123</c:v>
                </c:pt>
                <c:pt idx="5">
                  <c:v>237006.00000000186</c:v>
                </c:pt>
                <c:pt idx="6">
                  <c:v>223424.87904000096</c:v>
                </c:pt>
                <c:pt idx="7">
                  <c:v>223424.87904000096</c:v>
                </c:pt>
                <c:pt idx="8">
                  <c:v>-166465.6701399982</c:v>
                </c:pt>
                <c:pt idx="9">
                  <c:v>89915.927750000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7D-4B59-B73A-794BBE8E8D6C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Cost/Day</c:v>
                </c:pt>
                <c:pt idx="3">
                  <c:v>INWARD LOS SF</c:v>
                </c:pt>
                <c:pt idx="4">
                  <c:v>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 Infatrini™</c:v>
                </c:pt>
                <c:pt idx="9">
                  <c:v>Nutrition Cost (SF)</c:v>
                </c:pt>
              </c:strCache>
            </c:str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-551194.82010999881</c:v>
                </c:pt>
                <c:pt idx="1">
                  <c:v>-439461.05631999858</c:v>
                </c:pt>
                <c:pt idx="2">
                  <c:v>-390738.5625</c:v>
                </c:pt>
                <c:pt idx="3">
                  <c:v>-327769.94106999785</c:v>
                </c:pt>
                <c:pt idx="4">
                  <c:v>-244394.26703999937</c:v>
                </c:pt>
                <c:pt idx="5">
                  <c:v>-237006</c:v>
                </c:pt>
                <c:pt idx="6">
                  <c:v>-223424.8790399991</c:v>
                </c:pt>
                <c:pt idx="7">
                  <c:v>-223424.8790399991</c:v>
                </c:pt>
                <c:pt idx="8">
                  <c:v>166465.67014000192</c:v>
                </c:pt>
                <c:pt idx="9">
                  <c:v>-89915.927750000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7D-4B59-B73A-794BBE8E8D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884012496"/>
        <c:axId val="-1884018480"/>
      </c:barChart>
      <c:catAx>
        <c:axId val="-188401249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84018480"/>
        <c:crosses val="autoZero"/>
        <c:auto val="1"/>
        <c:lblAlgn val="ctr"/>
        <c:lblOffset val="100"/>
        <c:noMultiLvlLbl val="0"/>
      </c:catAx>
      <c:valAx>
        <c:axId val="-1884018480"/>
        <c:scaling>
          <c:orientation val="minMax"/>
          <c:max val="600000"/>
          <c:min val="-60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,&quot;K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84012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KSA- Public - Children (1-5 years)</a:t>
            </a:r>
            <a:endParaRPr lang="en-US" sz="1100" b="1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3475997686524006"/>
          <c:y val="2.211806454560684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2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B$2:$B$11</c:f>
              <c:strCache>
                <c:ptCount val="10"/>
                <c:pt idx="0">
                  <c:v>DRM Prevalence %</c:v>
                </c:pt>
                <c:pt idx="1">
                  <c:v>% Reduction in Inward LOS </c:v>
                </c:pt>
                <c:pt idx="2">
                  <c:v>Inward LOS (SF)</c:v>
                </c:pt>
                <c:pt idx="3">
                  <c:v>Ward cost/Day</c:v>
                </c:pt>
                <c:pt idx="4">
                  <c:v>% Reduction in ICU LOS </c:v>
                </c:pt>
                <c:pt idx="5">
                  <c:v>ICU cost/Day</c:v>
                </c:pt>
                <c:pt idx="6">
                  <c:v>ICU Admission Rate (%)</c:v>
                </c:pt>
                <c:pt idx="7">
                  <c:v>ICU LOS (SF)</c:v>
                </c:pt>
                <c:pt idx="8">
                  <c:v>Nutrition costs SF</c:v>
                </c:pt>
                <c:pt idx="9">
                  <c:v>Nutrition costs(Nutrini™ )</c:v>
                </c:pt>
              </c:strCache>
            </c:strRef>
          </c:cat>
          <c:val>
            <c:numRef>
              <c:f>Sheet1!$C$2:$C$11</c:f>
              <c:numCache>
                <c:formatCode>#,##0</c:formatCode>
                <c:ptCount val="10"/>
                <c:pt idx="0">
                  <c:v>548016.47499999963</c:v>
                </c:pt>
                <c:pt idx="1">
                  <c:v>466294.79999999981</c:v>
                </c:pt>
                <c:pt idx="2">
                  <c:v>457213.60000000056</c:v>
                </c:pt>
                <c:pt idx="3">
                  <c:v>456250</c:v>
                </c:pt>
                <c:pt idx="4">
                  <c:v>92505.600000000093</c:v>
                </c:pt>
                <c:pt idx="5">
                  <c:v>91250</c:v>
                </c:pt>
                <c:pt idx="6">
                  <c:v>90802.875</c:v>
                </c:pt>
                <c:pt idx="7">
                  <c:v>90802.874999999534</c:v>
                </c:pt>
                <c:pt idx="8">
                  <c:v>13072.475000000559</c:v>
                </c:pt>
                <c:pt idx="9">
                  <c:v>-125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3C-4A8A-A52C-B8DD33D327ED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:$B$11</c:f>
              <c:strCache>
                <c:ptCount val="10"/>
                <c:pt idx="0">
                  <c:v>DRM Prevalence %</c:v>
                </c:pt>
                <c:pt idx="1">
                  <c:v>% Reduction in Inward LOS </c:v>
                </c:pt>
                <c:pt idx="2">
                  <c:v>Inward LOS (SF)</c:v>
                </c:pt>
                <c:pt idx="3">
                  <c:v>Ward cost/Day</c:v>
                </c:pt>
                <c:pt idx="4">
                  <c:v>% Reduction in ICU LOS </c:v>
                </c:pt>
                <c:pt idx="5">
                  <c:v>ICU cost/Day</c:v>
                </c:pt>
                <c:pt idx="6">
                  <c:v>ICU Admission Rate (%)</c:v>
                </c:pt>
                <c:pt idx="7">
                  <c:v>ICU LOS (SF)</c:v>
                </c:pt>
                <c:pt idx="8">
                  <c:v>Nutrition costs SF</c:v>
                </c:pt>
                <c:pt idx="9">
                  <c:v>Nutrition costs(Nutrini™ )</c:v>
                </c:pt>
              </c:strCache>
            </c:strRef>
          </c:cat>
          <c:val>
            <c:numRef>
              <c:f>Sheet1!$D$2:$D$11</c:f>
              <c:numCache>
                <c:formatCode>#,##0</c:formatCode>
                <c:ptCount val="10"/>
                <c:pt idx="0">
                  <c:v>-548016.47500000056</c:v>
                </c:pt>
                <c:pt idx="1">
                  <c:v>-466294.79999999981</c:v>
                </c:pt>
                <c:pt idx="2">
                  <c:v>-457213.60000000056</c:v>
                </c:pt>
                <c:pt idx="3">
                  <c:v>-456250</c:v>
                </c:pt>
                <c:pt idx="4">
                  <c:v>-92505.599999999627</c:v>
                </c:pt>
                <c:pt idx="5">
                  <c:v>-91250</c:v>
                </c:pt>
                <c:pt idx="6">
                  <c:v>-90802.875</c:v>
                </c:pt>
                <c:pt idx="7">
                  <c:v>-90802.874999999069</c:v>
                </c:pt>
                <c:pt idx="8">
                  <c:v>-13072.475000000559</c:v>
                </c:pt>
                <c:pt idx="9">
                  <c:v>125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3C-4A8A-A52C-B8DD33D327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884011408"/>
        <c:axId val="-1884017936"/>
      </c:barChart>
      <c:catAx>
        <c:axId val="-188401140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84017936"/>
        <c:crosses val="autoZero"/>
        <c:auto val="1"/>
        <c:lblAlgn val="ctr"/>
        <c:lblOffset val="100"/>
        <c:noMultiLvlLbl val="0"/>
      </c:catAx>
      <c:valAx>
        <c:axId val="-1884017936"/>
        <c:scaling>
          <c:orientation val="minMax"/>
          <c:max val="600000"/>
          <c:min val="-60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,&quot;K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84011408"/>
        <c:crosses val="autoZero"/>
        <c:crossBetween val="between"/>
        <c:majorUnit val="2000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lang="en-US"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i="0" baseline="0">
                <a:effectLst/>
              </a:rPr>
              <a:t>KSA- Public - Infants(0-1 years)</a:t>
            </a:r>
            <a:endParaRPr lang="en-US" sz="1200">
              <a:effectLst/>
            </a:endParaRPr>
          </a:p>
        </c:rich>
      </c:tx>
      <c:layout>
        <c:manualLayout>
          <c:xMode val="edge"/>
          <c:yMode val="edge"/>
          <c:x val="0.34834418915778076"/>
          <c:y val="2.00581793813490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1">
                  <a:lumMod val="20000"/>
                  <a:lumOff val="8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2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Cost/Day</c:v>
                </c:pt>
                <c:pt idx="3">
                  <c:v>INWARD LOS SF</c:v>
                </c:pt>
                <c:pt idx="4">
                  <c:v> 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 (Infatrini™ )</c:v>
                </c:pt>
                <c:pt idx="9">
                  <c:v>Nutrition Cost (SF)</c:v>
                </c:pt>
              </c:strCache>
            </c:strRef>
          </c:cat>
          <c:val>
            <c:numRef>
              <c:f>Sheet2!$C$2:$C$11</c:f>
              <c:numCache>
                <c:formatCode>General</c:formatCode>
                <c:ptCount val="10"/>
                <c:pt idx="0">
                  <c:v>543183.41874999925</c:v>
                </c:pt>
                <c:pt idx="1">
                  <c:v>463550</c:v>
                </c:pt>
                <c:pt idx="2">
                  <c:v>456250</c:v>
                </c:pt>
                <c:pt idx="3">
                  <c:v>453775.29999999981</c:v>
                </c:pt>
                <c:pt idx="4">
                  <c:v>91240.875</c:v>
                </c:pt>
                <c:pt idx="5">
                  <c:v>90337.5</c:v>
                </c:pt>
                <c:pt idx="6">
                  <c:v>89408.118750000373</c:v>
                </c:pt>
                <c:pt idx="7">
                  <c:v>89408.118749999441</c:v>
                </c:pt>
                <c:pt idx="8">
                  <c:v>-9134.125</c:v>
                </c:pt>
                <c:pt idx="9">
                  <c:v>5730.04374999925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1B-45F5-B410-F08035F4ECE2}"/>
            </c:ext>
          </c:extLst>
        </c:ser>
        <c:ser>
          <c:idx val="1"/>
          <c:order val="1"/>
          <c:tx>
            <c:strRef>
              <c:f>Sheet2!$D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B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Ward Cost/Day</c:v>
                </c:pt>
                <c:pt idx="3">
                  <c:v>INWARD LOS SF</c:v>
                </c:pt>
                <c:pt idx="4">
                  <c:v> % Reduction ICU LOS</c:v>
                </c:pt>
                <c:pt idx="5">
                  <c:v>ICU Cost/Day</c:v>
                </c:pt>
                <c:pt idx="6">
                  <c:v>ICU Admission Rate</c:v>
                </c:pt>
                <c:pt idx="7">
                  <c:v>ICU LOS SF</c:v>
                </c:pt>
                <c:pt idx="8">
                  <c:v>Nutrition Cost (Infatrini™ )</c:v>
                </c:pt>
                <c:pt idx="9">
                  <c:v>Nutrition Cost (SF)</c:v>
                </c:pt>
              </c:strCache>
            </c:strRef>
          </c:cat>
          <c:val>
            <c:numRef>
              <c:f>Sheet2!$D$2:$D$11</c:f>
              <c:numCache>
                <c:formatCode>General</c:formatCode>
                <c:ptCount val="10"/>
                <c:pt idx="0">
                  <c:v>-543183.41874999925</c:v>
                </c:pt>
                <c:pt idx="1">
                  <c:v>-463550</c:v>
                </c:pt>
                <c:pt idx="2">
                  <c:v>-456250</c:v>
                </c:pt>
                <c:pt idx="3">
                  <c:v>-453775.29999999981</c:v>
                </c:pt>
                <c:pt idx="4">
                  <c:v>-91240.875</c:v>
                </c:pt>
                <c:pt idx="5">
                  <c:v>-90337.5</c:v>
                </c:pt>
                <c:pt idx="6">
                  <c:v>-89408.118750000373</c:v>
                </c:pt>
                <c:pt idx="7">
                  <c:v>-89408.118749999441</c:v>
                </c:pt>
                <c:pt idx="8">
                  <c:v>9134.125</c:v>
                </c:pt>
                <c:pt idx="9">
                  <c:v>-5730.04374999925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1B-45F5-B410-F08035F4EC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807917696"/>
        <c:axId val="-1807917152"/>
      </c:barChart>
      <c:catAx>
        <c:axId val="-180791769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07917152"/>
        <c:crosses val="autoZero"/>
        <c:auto val="1"/>
        <c:lblAlgn val="ctr"/>
        <c:lblOffset val="100"/>
        <c:noMultiLvlLbl val="0"/>
      </c:catAx>
      <c:valAx>
        <c:axId val="-180791715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,&quot;K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07917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Kuwait- Public-Infants (0-1 years)</a:t>
            </a:r>
            <a:endParaRPr lang="en-US" sz="1200" b="1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3!$C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1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3!$B$2:$B$11</c:f>
              <c:strCache>
                <c:ptCount val="10"/>
                <c:pt idx="0">
                  <c:v>% Reduction Inward LOS</c:v>
                </c:pt>
                <c:pt idx="1">
                  <c:v>DRM Prevalence %</c:v>
                </c:pt>
                <c:pt idx="2">
                  <c:v>Ward Cost/Day</c:v>
                </c:pt>
                <c:pt idx="3">
                  <c:v>INWARD LOS SF</c:v>
                </c:pt>
                <c:pt idx="4">
                  <c:v>Nutrition Cost Infatrini™</c:v>
                </c:pt>
                <c:pt idx="5">
                  <c:v>% Reduction ICU LOS</c:v>
                </c:pt>
                <c:pt idx="6">
                  <c:v>ICU Cost/Day</c:v>
                </c:pt>
                <c:pt idx="7">
                  <c:v>ICU Admission Rate</c:v>
                </c:pt>
                <c:pt idx="8">
                  <c:v>ICU LOS SF</c:v>
                </c:pt>
                <c:pt idx="9">
                  <c:v>Nutrition Cost (SF)</c:v>
                </c:pt>
              </c:strCache>
            </c:strRef>
          </c:cat>
          <c:val>
            <c:numRef>
              <c:f>Sheet3!$C$2:$C$11</c:f>
              <c:numCache>
                <c:formatCode>General</c:formatCode>
                <c:ptCount val="10"/>
                <c:pt idx="0">
                  <c:v>5852.336489999987</c:v>
                </c:pt>
                <c:pt idx="1">
                  <c:v>5536.6051740999974</c:v>
                </c:pt>
                <c:pt idx="2">
                  <c:v>5456.724000000002</c:v>
                </c:pt>
                <c:pt idx="3">
                  <c:v>4966.8154899999936</c:v>
                </c:pt>
                <c:pt idx="4">
                  <c:v>-1081.826645899986</c:v>
                </c:pt>
                <c:pt idx="5">
                  <c:v>649.48657410001033</c:v>
                </c:pt>
                <c:pt idx="6">
                  <c:v>613.88145000000077</c:v>
                </c:pt>
                <c:pt idx="7">
                  <c:v>569.7896841000038</c:v>
                </c:pt>
                <c:pt idx="8">
                  <c:v>569.7896841000038</c:v>
                </c:pt>
                <c:pt idx="9">
                  <c:v>547.826369999995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CC-4BC8-9E15-8CEDA3E0E5EB}"/>
            </c:ext>
          </c:extLst>
        </c:ser>
        <c:ser>
          <c:idx val="1"/>
          <c:order val="1"/>
          <c:tx>
            <c:strRef>
              <c:f>Sheet3!$D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2:$B$11</c:f>
              <c:strCache>
                <c:ptCount val="10"/>
                <c:pt idx="0">
                  <c:v>% Reduction Inward LOS</c:v>
                </c:pt>
                <c:pt idx="1">
                  <c:v>DRM Prevalence %</c:v>
                </c:pt>
                <c:pt idx="2">
                  <c:v>Ward Cost/Day</c:v>
                </c:pt>
                <c:pt idx="3">
                  <c:v>INWARD LOS SF</c:v>
                </c:pt>
                <c:pt idx="4">
                  <c:v>Nutrition Cost Infatrini™</c:v>
                </c:pt>
                <c:pt idx="5">
                  <c:v>% Reduction ICU LOS</c:v>
                </c:pt>
                <c:pt idx="6">
                  <c:v>ICU Cost/Day</c:v>
                </c:pt>
                <c:pt idx="7">
                  <c:v>ICU Admission Rate</c:v>
                </c:pt>
                <c:pt idx="8">
                  <c:v>ICU LOS SF</c:v>
                </c:pt>
                <c:pt idx="9">
                  <c:v>Nutrition Cost (SF)</c:v>
                </c:pt>
              </c:strCache>
            </c:strRef>
          </c:cat>
          <c:val>
            <c:numRef>
              <c:f>Sheet3!$D$2:$D$11</c:f>
              <c:numCache>
                <c:formatCode>General</c:formatCode>
                <c:ptCount val="10"/>
                <c:pt idx="0">
                  <c:v>-5852.3364900000161</c:v>
                </c:pt>
                <c:pt idx="1">
                  <c:v>-5536.6051741000119</c:v>
                </c:pt>
                <c:pt idx="2">
                  <c:v>-5456.7240000000165</c:v>
                </c:pt>
                <c:pt idx="3">
                  <c:v>-4966.8154900000372</c:v>
                </c:pt>
                <c:pt idx="4">
                  <c:v>1081.8266459000151</c:v>
                </c:pt>
                <c:pt idx="5">
                  <c:v>-649.48657409999578</c:v>
                </c:pt>
                <c:pt idx="6">
                  <c:v>-613.88145000000077</c:v>
                </c:pt>
                <c:pt idx="7">
                  <c:v>-569.7896841000038</c:v>
                </c:pt>
                <c:pt idx="8">
                  <c:v>-569.7896841000038</c:v>
                </c:pt>
                <c:pt idx="9">
                  <c:v>-547.826370000009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CC-4BC8-9E15-8CEDA3E0E5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807916064"/>
        <c:axId val="-1807918784"/>
      </c:barChart>
      <c:catAx>
        <c:axId val="-180791606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07918784"/>
        <c:crosses val="autoZero"/>
        <c:auto val="1"/>
        <c:lblAlgn val="ctr"/>
        <c:lblOffset val="100"/>
        <c:noMultiLvlLbl val="0"/>
      </c:catAx>
      <c:valAx>
        <c:axId val="-180791878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07916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lang="en-US"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Kuwait- Public Children(1-5 year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2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2!$B$2:$B$11</c:f>
              <c:strCache>
                <c:ptCount val="10"/>
                <c:pt idx="0">
                  <c:v>% Reduction in Inward LOS </c:v>
                </c:pt>
                <c:pt idx="1">
                  <c:v>DRM Prevalence %</c:v>
                </c:pt>
                <c:pt idx="2">
                  <c:v>Ward cost/Day</c:v>
                </c:pt>
                <c:pt idx="3">
                  <c:v>Inward LOS (SF)</c:v>
                </c:pt>
                <c:pt idx="4">
                  <c:v>Nutrition costs(Nutrini™ )</c:v>
                </c:pt>
                <c:pt idx="5">
                  <c:v>Nutrition costs ( SF)</c:v>
                </c:pt>
                <c:pt idx="6">
                  <c:v>% Reduction in ICU LOS </c:v>
                </c:pt>
                <c:pt idx="7">
                  <c:v>ICU cost/Day</c:v>
                </c:pt>
                <c:pt idx="8">
                  <c:v>ICU Admission Rate (%)</c:v>
                </c:pt>
                <c:pt idx="9">
                  <c:v>ICU LOS (SF)</c:v>
                </c:pt>
              </c:strCache>
            </c:strRef>
          </c:cat>
          <c:val>
            <c:numRef>
              <c:f>Sheet2!$C$2:$C$11</c:f>
              <c:numCache>
                <c:formatCode>General</c:formatCode>
                <c:ptCount val="10"/>
                <c:pt idx="0">
                  <c:v>14652.090824400002</c:v>
                </c:pt>
                <c:pt idx="1">
                  <c:v>13870.690185599989</c:v>
                </c:pt>
                <c:pt idx="2">
                  <c:v>13633.022399999987</c:v>
                </c:pt>
                <c:pt idx="3">
                  <c:v>13597.323940799994</c:v>
                </c:pt>
                <c:pt idx="4">
                  <c:v>-1421.6976384000009</c:v>
                </c:pt>
                <c:pt idx="5">
                  <c:v>1380.7614239999675</c:v>
                </c:pt>
                <c:pt idx="6">
                  <c:v>295.26451920000545</c:v>
                </c:pt>
                <c:pt idx="7">
                  <c:v>278.60399999997753</c:v>
                </c:pt>
                <c:pt idx="8">
                  <c:v>273.36624479999591</c:v>
                </c:pt>
                <c:pt idx="9">
                  <c:v>273.366244799995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F2-4920-AB17-F7EEDA65916C}"/>
            </c:ext>
          </c:extLst>
        </c:ser>
        <c:ser>
          <c:idx val="1"/>
          <c:order val="1"/>
          <c:tx>
            <c:strRef>
              <c:f>Sheet2!$D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B$11</c:f>
              <c:strCache>
                <c:ptCount val="10"/>
                <c:pt idx="0">
                  <c:v>% Reduction in Inward LOS </c:v>
                </c:pt>
                <c:pt idx="1">
                  <c:v>DRM Prevalence %</c:v>
                </c:pt>
                <c:pt idx="2">
                  <c:v>Ward cost/Day</c:v>
                </c:pt>
                <c:pt idx="3">
                  <c:v>Inward LOS (SF)</c:v>
                </c:pt>
                <c:pt idx="4">
                  <c:v>Nutrition costs(Nutrini™ )</c:v>
                </c:pt>
                <c:pt idx="5">
                  <c:v>Nutrition costs ( SF)</c:v>
                </c:pt>
                <c:pt idx="6">
                  <c:v>% Reduction in ICU LOS </c:v>
                </c:pt>
                <c:pt idx="7">
                  <c:v>ICU cost/Day</c:v>
                </c:pt>
                <c:pt idx="8">
                  <c:v>ICU Admission Rate (%)</c:v>
                </c:pt>
                <c:pt idx="9">
                  <c:v>ICU LOS (SF)</c:v>
                </c:pt>
              </c:strCache>
            </c:strRef>
          </c:cat>
          <c:val>
            <c:numRef>
              <c:f>Sheet2!$D$2:$D$11</c:f>
              <c:numCache>
                <c:formatCode>General</c:formatCode>
                <c:ptCount val="10"/>
                <c:pt idx="0">
                  <c:v>-14652.090824399987</c:v>
                </c:pt>
                <c:pt idx="1">
                  <c:v>-13870.690185600019</c:v>
                </c:pt>
                <c:pt idx="2">
                  <c:v>-13633.022400000002</c:v>
                </c:pt>
                <c:pt idx="3">
                  <c:v>-13597.323940799994</c:v>
                </c:pt>
                <c:pt idx="4">
                  <c:v>1421.6976384000009</c:v>
                </c:pt>
                <c:pt idx="5">
                  <c:v>-1380.7614240000257</c:v>
                </c:pt>
                <c:pt idx="6">
                  <c:v>-295.2645191999909</c:v>
                </c:pt>
                <c:pt idx="7">
                  <c:v>-278.60400000000664</c:v>
                </c:pt>
                <c:pt idx="8">
                  <c:v>-273.36624480002502</c:v>
                </c:pt>
                <c:pt idx="9">
                  <c:v>-273.366244800025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F2-4920-AB17-F7EEDA6591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807918240"/>
        <c:axId val="-1807916608"/>
      </c:barChart>
      <c:catAx>
        <c:axId val="-180791824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07916608"/>
        <c:crosses val="autoZero"/>
        <c:auto val="1"/>
        <c:lblAlgn val="ctr"/>
        <c:lblOffset val="100"/>
        <c:noMultiLvlLbl val="0"/>
      </c:catAx>
      <c:valAx>
        <c:axId val="-1807916608"/>
        <c:scaling>
          <c:orientation val="minMax"/>
          <c:max val="15000"/>
          <c:min val="-15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07918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lang="en-US" sz="9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UAE -Public Infants (0-1 year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en-US" sz="9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1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4!$A$2:$A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INWARD LOS SF</c:v>
                </c:pt>
                <c:pt idx="3">
                  <c:v>Ward Cost/Day</c:v>
                </c:pt>
                <c:pt idx="4">
                  <c:v>% Reduction ICU LOS</c:v>
                </c:pt>
                <c:pt idx="5">
                  <c:v>ICU LOS SF</c:v>
                </c:pt>
                <c:pt idx="6">
                  <c:v>ICU Admission Rate</c:v>
                </c:pt>
                <c:pt idx="7">
                  <c:v>ICU Cost/Day</c:v>
                </c:pt>
                <c:pt idx="8">
                  <c:v>Nutrition Cost (SF)</c:v>
                </c:pt>
                <c:pt idx="9">
                  <c:v>Nutrition Cost Infatrini™</c:v>
                </c:pt>
              </c:strCache>
            </c:strRef>
          </c:cat>
          <c:val>
            <c:numRef>
              <c:f>Sheet4!$B$2:$B$11</c:f>
              <c:numCache>
                <c:formatCode>General</c:formatCode>
                <c:ptCount val="10"/>
                <c:pt idx="0">
                  <c:v>14439240.089120001</c:v>
                </c:pt>
                <c:pt idx="1">
                  <c:v>11709537.552000001</c:v>
                </c:pt>
                <c:pt idx="2">
                  <c:v>11620121.312000006</c:v>
                </c:pt>
                <c:pt idx="3">
                  <c:v>11577800.000000015</c:v>
                </c:pt>
                <c:pt idx="4">
                  <c:v>2831189.9695200026</c:v>
                </c:pt>
                <c:pt idx="5">
                  <c:v>2819118.777120024</c:v>
                </c:pt>
                <c:pt idx="6">
                  <c:v>2819118.777120024</c:v>
                </c:pt>
                <c:pt idx="7">
                  <c:v>2813405.400000006</c:v>
                </c:pt>
                <c:pt idx="8">
                  <c:v>197556.81064000726</c:v>
                </c:pt>
                <c:pt idx="9">
                  <c:v>-149522.121520012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74-46F2-9C97-D0F8646E3A1B}"/>
            </c:ext>
          </c:extLst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A$2:$A$11</c:f>
              <c:strCache>
                <c:ptCount val="10"/>
                <c:pt idx="0">
                  <c:v>DRM Prevalence %</c:v>
                </c:pt>
                <c:pt idx="1">
                  <c:v>% Reduction Inward LOS</c:v>
                </c:pt>
                <c:pt idx="2">
                  <c:v>INWARD LOS SF</c:v>
                </c:pt>
                <c:pt idx="3">
                  <c:v>Ward Cost/Day</c:v>
                </c:pt>
                <c:pt idx="4">
                  <c:v>% Reduction ICU LOS</c:v>
                </c:pt>
                <c:pt idx="5">
                  <c:v>ICU LOS SF</c:v>
                </c:pt>
                <c:pt idx="6">
                  <c:v>ICU Admission Rate</c:v>
                </c:pt>
                <c:pt idx="7">
                  <c:v>ICU Cost/Day</c:v>
                </c:pt>
                <c:pt idx="8">
                  <c:v>Nutrition Cost (SF)</c:v>
                </c:pt>
                <c:pt idx="9">
                  <c:v>Nutrition Cost Infatrini™</c:v>
                </c:pt>
              </c:strCache>
            </c:strRef>
          </c:cat>
          <c:val>
            <c:numRef>
              <c:f>Sheet4!$C$2:$C$11</c:f>
              <c:numCache>
                <c:formatCode>General</c:formatCode>
                <c:ptCount val="10"/>
                <c:pt idx="0">
                  <c:v>-14439240.089119986</c:v>
                </c:pt>
                <c:pt idx="1">
                  <c:v>-11709537.552000001</c:v>
                </c:pt>
                <c:pt idx="2">
                  <c:v>-11620121.311999992</c:v>
                </c:pt>
                <c:pt idx="3">
                  <c:v>-11577800</c:v>
                </c:pt>
                <c:pt idx="4">
                  <c:v>-2831189.9695200026</c:v>
                </c:pt>
                <c:pt idx="5">
                  <c:v>-2819118.7771199942</c:v>
                </c:pt>
                <c:pt idx="6">
                  <c:v>-2819118.7771199793</c:v>
                </c:pt>
                <c:pt idx="7">
                  <c:v>-2813405.3999999762</c:v>
                </c:pt>
                <c:pt idx="8">
                  <c:v>-197556.81064000726</c:v>
                </c:pt>
                <c:pt idx="9">
                  <c:v>149522.121519997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74-46F2-9C97-D0F8646E3A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807911712"/>
        <c:axId val="-1807913888"/>
      </c:barChart>
      <c:catAx>
        <c:axId val="-180791171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07913888"/>
        <c:crosses val="autoZero"/>
        <c:auto val="1"/>
        <c:lblAlgn val="ctr"/>
        <c:lblOffset val="100"/>
        <c:noMultiLvlLbl val="0"/>
      </c:catAx>
      <c:valAx>
        <c:axId val="-1807913888"/>
        <c:scaling>
          <c:orientation val="minMax"/>
          <c:max val="15000000"/>
          <c:min val="-1500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,,&quot;M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07911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UAE- Public-</a:t>
            </a:r>
            <a:r>
              <a:rPr lang="en-US" sz="1200" b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hildren (</a:t>
            </a: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1-5 year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3!$C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2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3!$B$2:$B$11</c:f>
              <c:strCache>
                <c:ptCount val="10"/>
                <c:pt idx="0">
                  <c:v>DRM Prevalence %</c:v>
                </c:pt>
                <c:pt idx="1">
                  <c:v>Inward LOS (SF)</c:v>
                </c:pt>
                <c:pt idx="2">
                  <c:v>% Reduction in Inward LOS </c:v>
                </c:pt>
                <c:pt idx="3">
                  <c:v>Ward cost/Day</c:v>
                </c:pt>
                <c:pt idx="4">
                  <c:v>ICU Admission Rate (%)</c:v>
                </c:pt>
                <c:pt idx="5">
                  <c:v>LOS ICU SF</c:v>
                </c:pt>
                <c:pt idx="6">
                  <c:v>% Reduction in ICU LOS </c:v>
                </c:pt>
                <c:pt idx="7">
                  <c:v>ICU cost/Day</c:v>
                </c:pt>
                <c:pt idx="8">
                  <c:v>Nutrition costs (SF)</c:v>
                </c:pt>
                <c:pt idx="9">
                  <c:v>Nutrition costs(Nutrini™ )</c:v>
                </c:pt>
              </c:strCache>
            </c:strRef>
          </c:cat>
          <c:val>
            <c:numRef>
              <c:f>Sheet3!$C$2:$C$11</c:f>
              <c:numCache>
                <c:formatCode>General</c:formatCode>
                <c:ptCount val="10"/>
                <c:pt idx="0">
                  <c:v>11972512.007399991</c:v>
                </c:pt>
                <c:pt idx="1">
                  <c:v>9720883.3049999923</c:v>
                </c:pt>
                <c:pt idx="2">
                  <c:v>9677404.8700000048</c:v>
                </c:pt>
                <c:pt idx="3">
                  <c:v>9599135</c:v>
                </c:pt>
                <c:pt idx="4">
                  <c:v>2251628.7023999915</c:v>
                </c:pt>
                <c:pt idx="5">
                  <c:v>2251628.7023999915</c:v>
                </c:pt>
                <c:pt idx="6">
                  <c:v>2246162.8420000002</c:v>
                </c:pt>
                <c:pt idx="7">
                  <c:v>2236033.8000000119</c:v>
                </c:pt>
                <c:pt idx="8">
                  <c:v>230346.22939999402</c:v>
                </c:pt>
                <c:pt idx="9">
                  <c:v>-93003.0219999998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35-41D3-8618-6BE1AD78F837}"/>
            </c:ext>
          </c:extLst>
        </c:ser>
        <c:ser>
          <c:idx val="1"/>
          <c:order val="1"/>
          <c:tx>
            <c:strRef>
              <c:f>Sheet3!$D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2:$B$11</c:f>
              <c:strCache>
                <c:ptCount val="10"/>
                <c:pt idx="0">
                  <c:v>DRM Prevalence %</c:v>
                </c:pt>
                <c:pt idx="1">
                  <c:v>Inward LOS (SF)</c:v>
                </c:pt>
                <c:pt idx="2">
                  <c:v>% Reduction in Inward LOS </c:v>
                </c:pt>
                <c:pt idx="3">
                  <c:v>Ward cost/Day</c:v>
                </c:pt>
                <c:pt idx="4">
                  <c:v>ICU Admission Rate (%)</c:v>
                </c:pt>
                <c:pt idx="5">
                  <c:v>LOS ICU SF</c:v>
                </c:pt>
                <c:pt idx="6">
                  <c:v>% Reduction in ICU LOS </c:v>
                </c:pt>
                <c:pt idx="7">
                  <c:v>ICU cost/Day</c:v>
                </c:pt>
                <c:pt idx="8">
                  <c:v>Nutrition costs (SF)</c:v>
                </c:pt>
                <c:pt idx="9">
                  <c:v>Nutrition costs(Nutrini™ )</c:v>
                </c:pt>
              </c:strCache>
            </c:strRef>
          </c:cat>
          <c:val>
            <c:numRef>
              <c:f>Sheet3!$D$2:$D$11</c:f>
              <c:numCache>
                <c:formatCode>General</c:formatCode>
                <c:ptCount val="10"/>
                <c:pt idx="0">
                  <c:v>-11972512.007399976</c:v>
                </c:pt>
                <c:pt idx="1">
                  <c:v>-9720883.3049999774</c:v>
                </c:pt>
                <c:pt idx="2">
                  <c:v>-9677404.8700000048</c:v>
                </c:pt>
                <c:pt idx="3">
                  <c:v>-9599134.9999999851</c:v>
                </c:pt>
                <c:pt idx="4">
                  <c:v>-2251628.7023999915</c:v>
                </c:pt>
                <c:pt idx="5">
                  <c:v>-2251628.7023999915</c:v>
                </c:pt>
                <c:pt idx="6">
                  <c:v>-2246162.8420000002</c:v>
                </c:pt>
                <c:pt idx="7">
                  <c:v>-2236033.799999997</c:v>
                </c:pt>
                <c:pt idx="8">
                  <c:v>-230346.22939999402</c:v>
                </c:pt>
                <c:pt idx="9">
                  <c:v>93003.0219999998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35-41D3-8618-6BE1AD78F8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477615728"/>
        <c:axId val="-477617360"/>
      </c:barChart>
      <c:catAx>
        <c:axId val="-47761572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77617360"/>
        <c:crosses val="autoZero"/>
        <c:auto val="1"/>
        <c:lblAlgn val="ctr"/>
        <c:lblOffset val="100"/>
        <c:noMultiLvlLbl val="0"/>
      </c:catAx>
      <c:valAx>
        <c:axId val="-477617360"/>
        <c:scaling>
          <c:orientation val="minMax"/>
          <c:max val="15000000"/>
          <c:min val="-1500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,,&quot;M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77615728"/>
        <c:crosses val="autoZero"/>
        <c:crossBetween val="between"/>
        <c:majorUnit val="50000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latin typeface="Times New Roman" panose="02020603050405020304" pitchFamily="18" charset="0"/>
                <a:cs typeface="Times New Roman" panose="02020603050405020304" pitchFamily="18" charset="0"/>
              </a:rPr>
              <a:t>Egypt-Private-Infant(0-1Year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-Base</c:v>
                </c:pt>
              </c:strCache>
            </c:strRef>
          </c:tx>
          <c:spPr>
            <a:pattFill prst="pct75">
              <a:fgClr>
                <a:schemeClr val="accent1">
                  <a:lumMod val="40000"/>
                  <a:lumOff val="6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DRM Prevalence %</c:v>
                </c:pt>
                <c:pt idx="1">
                  <c:v>% Reduction in Inward LOS </c:v>
                </c:pt>
                <c:pt idx="2">
                  <c:v>Ward cost/Day</c:v>
                </c:pt>
                <c:pt idx="3">
                  <c:v>ward LOS (SF)</c:v>
                </c:pt>
                <c:pt idx="4">
                  <c:v>% Reduction in ICU LOS </c:v>
                </c:pt>
                <c:pt idx="5">
                  <c:v>ICU Admission Rate (%)</c:v>
                </c:pt>
                <c:pt idx="6">
                  <c:v>LOS ICU SF</c:v>
                </c:pt>
                <c:pt idx="7">
                  <c:v>ICU cost/Day</c:v>
                </c:pt>
                <c:pt idx="8">
                  <c:v>Nutrition costs(Infatrini™ )</c:v>
                </c:pt>
                <c:pt idx="9">
                  <c:v>Nutrition costs SF</c:v>
                </c:pt>
              </c:strCache>
            </c:strRef>
          </c:cat>
          <c:val>
            <c:numRef>
              <c:f>Sheet1!$B$2:$B$11</c:f>
              <c:numCache>
                <c:formatCode>#,##0</c:formatCode>
                <c:ptCount val="10"/>
                <c:pt idx="0">
                  <c:v>384033.44160000002</c:v>
                </c:pt>
                <c:pt idx="1">
                  <c:v>266678.43840000033</c:v>
                </c:pt>
                <c:pt idx="2">
                  <c:v>261348.12000000058</c:v>
                </c:pt>
                <c:pt idx="3">
                  <c:v>260953.35840000072</c:v>
                </c:pt>
                <c:pt idx="4">
                  <c:v>124606.77119999984</c:v>
                </c:pt>
                <c:pt idx="5">
                  <c:v>123080.08320000023</c:v>
                </c:pt>
                <c:pt idx="6">
                  <c:v>123080.08320000023</c:v>
                </c:pt>
                <c:pt idx="7">
                  <c:v>122883.84000000078</c:v>
                </c:pt>
                <c:pt idx="8">
                  <c:v>-13406.558400000446</c:v>
                </c:pt>
                <c:pt idx="9">
                  <c:v>13208.0400000000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12-455C-8E1E-FBBB58EE59B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-Base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DRM Prevalence %</c:v>
                </c:pt>
                <c:pt idx="1">
                  <c:v>% Reduction in Inward LOS </c:v>
                </c:pt>
                <c:pt idx="2">
                  <c:v>Ward cost/Day</c:v>
                </c:pt>
                <c:pt idx="3">
                  <c:v>ward LOS (SF)</c:v>
                </c:pt>
                <c:pt idx="4">
                  <c:v>% Reduction in ICU LOS </c:v>
                </c:pt>
                <c:pt idx="5">
                  <c:v>ICU Admission Rate (%)</c:v>
                </c:pt>
                <c:pt idx="6">
                  <c:v>LOS ICU SF</c:v>
                </c:pt>
                <c:pt idx="7">
                  <c:v>ICU cost/Day</c:v>
                </c:pt>
                <c:pt idx="8">
                  <c:v>Nutrition costs(Infatrini™ )</c:v>
                </c:pt>
                <c:pt idx="9">
                  <c:v>Nutrition costs SF</c:v>
                </c:pt>
              </c:strCache>
            </c:strRef>
          </c:cat>
          <c:val>
            <c:numRef>
              <c:f>Sheet1!$C$2:$C$11</c:f>
              <c:numCache>
                <c:formatCode>#,##0</c:formatCode>
                <c:ptCount val="10"/>
                <c:pt idx="0">
                  <c:v>-384033.44159999955</c:v>
                </c:pt>
                <c:pt idx="1">
                  <c:v>-266678.43839999987</c:v>
                </c:pt>
                <c:pt idx="2">
                  <c:v>-261348.11999999965</c:v>
                </c:pt>
                <c:pt idx="3">
                  <c:v>-260953.35839999979</c:v>
                </c:pt>
                <c:pt idx="4">
                  <c:v>-124606.77120000031</c:v>
                </c:pt>
                <c:pt idx="5">
                  <c:v>-123080.0831999993</c:v>
                </c:pt>
                <c:pt idx="6">
                  <c:v>-123080.0831999993</c:v>
                </c:pt>
                <c:pt idx="7">
                  <c:v>-122883.83999999985</c:v>
                </c:pt>
                <c:pt idx="8">
                  <c:v>13406.558399999514</c:v>
                </c:pt>
                <c:pt idx="9">
                  <c:v>-13208.0400000000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12-455C-8E1E-FBBB58EE59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477610288"/>
        <c:axId val="-477613008"/>
      </c:barChart>
      <c:catAx>
        <c:axId val="-47761028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77613008"/>
        <c:crosses val="autoZero"/>
        <c:auto val="1"/>
        <c:lblAlgn val="ctr"/>
        <c:lblOffset val="100"/>
        <c:noMultiLvlLbl val="0"/>
      </c:catAx>
      <c:valAx>
        <c:axId val="-47761300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77610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A8C8E-D2DC-4022-BA72-C1C208B93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olakemi Adenugba</cp:lastModifiedBy>
  <cp:revision>2</cp:revision>
  <dcterms:created xsi:type="dcterms:W3CDTF">2026-06-11T14:25:00Z</dcterms:created>
  <dcterms:modified xsi:type="dcterms:W3CDTF">2026-06-1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a9602338-8938-4893-ad7c-e4e109d4fede</vt:lpwstr>
  </property>
</Properties>
</file>